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10FE0" w14:textId="6F6083E0" w:rsidR="0029777B" w:rsidRPr="00163622" w:rsidRDefault="00D400D8" w:rsidP="00EA63B7">
      <w:pPr>
        <w:widowControl/>
        <w:jc w:val="left"/>
        <w:rPr>
          <w:rFonts w:ascii="Times New Roman" w:eastAsia="Times New Roman" w:hAnsi="Times New Roman"/>
          <w:b/>
          <w:kern w:val="0"/>
        </w:rPr>
      </w:pPr>
      <w:r>
        <w:rPr>
          <w:rFonts w:ascii="Times New Roman" w:eastAsia="Times New Roman" w:hAnsi="Times New Roman"/>
          <w:b/>
          <w:kern w:val="0"/>
        </w:rPr>
        <w:t xml:space="preserve">S1 </w:t>
      </w:r>
      <w:r w:rsidR="0029777B" w:rsidRPr="00163622">
        <w:rPr>
          <w:rFonts w:ascii="Times New Roman" w:eastAsia="Times New Roman" w:hAnsi="Times New Roman"/>
          <w:b/>
          <w:kern w:val="0"/>
        </w:rPr>
        <w:t>Table. Overview of exome-seq</w:t>
      </w:r>
      <w:bookmarkStart w:id="0" w:name="_GoBack"/>
      <w:bookmarkEnd w:id="0"/>
      <w:r w:rsidR="0029777B" w:rsidRPr="00163622">
        <w:rPr>
          <w:rFonts w:ascii="Times New Roman" w:eastAsia="Times New Roman" w:hAnsi="Times New Roman"/>
          <w:b/>
          <w:kern w:val="0"/>
        </w:rPr>
        <w:t xml:space="preserve">uencing performance </w:t>
      </w:r>
    </w:p>
    <w:p w14:paraId="5E4F9B3B" w14:textId="77777777" w:rsidR="00163622" w:rsidRPr="008B6824" w:rsidRDefault="00163622" w:rsidP="00EA63B7">
      <w:pPr>
        <w:widowControl/>
        <w:jc w:val="left"/>
        <w:rPr>
          <w:rFonts w:ascii="Times New Roman" w:hAnsi="Times New Roman"/>
          <w:sz w:val="22"/>
          <w:szCs w:val="22"/>
        </w:rPr>
      </w:pPr>
    </w:p>
    <w:tbl>
      <w:tblPr>
        <w:tblStyle w:val="a3"/>
        <w:tblW w:w="765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436"/>
        <w:gridCol w:w="1392"/>
        <w:gridCol w:w="1134"/>
        <w:gridCol w:w="1276"/>
        <w:gridCol w:w="1134"/>
      </w:tblGrid>
      <w:tr w:rsidR="002A4E2A" w:rsidRPr="008B6824" w14:paraId="3C893273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FAAE9E6" w14:textId="77777777" w:rsidR="0064087C" w:rsidRPr="008B6824" w:rsidRDefault="004B5BD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hAnsi="Times New Roman"/>
                <w:sz w:val="18"/>
                <w:szCs w:val="18"/>
              </w:rPr>
              <w:t>f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amily</w:t>
            </w:r>
            <w:proofErr w:type="gramEnd"/>
            <w:r w:rsidR="0064087C" w:rsidRPr="008B6824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0ADC217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reads sequenced (a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9FD282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reads mapped (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FA2A0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%</w:t>
            </w:r>
            <w:r w:rsidR="007B0C6E" w:rsidRPr="008B682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mapping rates (b/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2BEBF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%</w:t>
            </w:r>
            <w:r w:rsidR="007B0C6E" w:rsidRPr="008B682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mapping to targeted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0777BB" w14:textId="77777777" w:rsidR="0064087C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old coverage</w:t>
            </w:r>
          </w:p>
        </w:tc>
      </w:tr>
      <w:tr w:rsidR="002A4E2A" w:rsidRPr="008B6824" w14:paraId="676CC4B7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766146BB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CE375CA" w14:textId="77777777" w:rsidR="0064087C" w:rsidRPr="008B6824" w:rsidRDefault="0064087C" w:rsidP="000169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D2A719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558CD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0826A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BF069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5015FD23" w14:textId="77777777" w:rsidTr="002A4E2A">
        <w:tc>
          <w:tcPr>
            <w:tcW w:w="1283" w:type="dxa"/>
          </w:tcPr>
          <w:p w14:paraId="52C395F8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vAlign w:val="bottom"/>
          </w:tcPr>
          <w:p w14:paraId="345D1DB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,691,366</w:t>
            </w:r>
          </w:p>
        </w:tc>
        <w:tc>
          <w:tcPr>
            <w:tcW w:w="1392" w:type="dxa"/>
            <w:vAlign w:val="bottom"/>
          </w:tcPr>
          <w:p w14:paraId="734AC2E9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,070,438</w:t>
            </w:r>
          </w:p>
        </w:tc>
        <w:tc>
          <w:tcPr>
            <w:tcW w:w="1134" w:type="dxa"/>
            <w:vAlign w:val="bottom"/>
          </w:tcPr>
          <w:p w14:paraId="16244A0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276" w:type="dxa"/>
            <w:vAlign w:val="bottom"/>
          </w:tcPr>
          <w:p w14:paraId="093898E2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87</w:t>
            </w:r>
          </w:p>
        </w:tc>
        <w:tc>
          <w:tcPr>
            <w:tcW w:w="1134" w:type="dxa"/>
            <w:vAlign w:val="bottom"/>
          </w:tcPr>
          <w:p w14:paraId="5B4DBB4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.08</w:t>
            </w:r>
          </w:p>
        </w:tc>
      </w:tr>
      <w:tr w:rsidR="002A4E2A" w:rsidRPr="008B6824" w14:paraId="1441CAEC" w14:textId="77777777" w:rsidTr="002A4E2A">
        <w:tc>
          <w:tcPr>
            <w:tcW w:w="1283" w:type="dxa"/>
          </w:tcPr>
          <w:p w14:paraId="769D14F5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0339F4C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,706,254</w:t>
            </w:r>
          </w:p>
        </w:tc>
        <w:tc>
          <w:tcPr>
            <w:tcW w:w="1392" w:type="dxa"/>
            <w:vAlign w:val="bottom"/>
          </w:tcPr>
          <w:p w14:paraId="616FBD1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,683,162</w:t>
            </w:r>
          </w:p>
        </w:tc>
        <w:tc>
          <w:tcPr>
            <w:tcW w:w="1134" w:type="dxa"/>
            <w:vAlign w:val="bottom"/>
          </w:tcPr>
          <w:p w14:paraId="16B737C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276" w:type="dxa"/>
            <w:vAlign w:val="bottom"/>
          </w:tcPr>
          <w:p w14:paraId="0DE31B1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22</w:t>
            </w:r>
          </w:p>
        </w:tc>
        <w:tc>
          <w:tcPr>
            <w:tcW w:w="1134" w:type="dxa"/>
            <w:vAlign w:val="bottom"/>
          </w:tcPr>
          <w:p w14:paraId="5C9326B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.55</w:t>
            </w:r>
          </w:p>
        </w:tc>
      </w:tr>
      <w:tr w:rsidR="002A4E2A" w:rsidRPr="008B6824" w14:paraId="6FC54BBC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3B12844B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06A12CD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512,20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0602F59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450,3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50519E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FBEE7EA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9D3DCA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90</w:t>
            </w:r>
          </w:p>
        </w:tc>
      </w:tr>
      <w:tr w:rsidR="002A4E2A" w:rsidRPr="008B6824" w14:paraId="3B173112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7EF74D4D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2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705D734A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4C1CC28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EF35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A9D24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F3E14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2E3FA2C8" w14:textId="77777777" w:rsidTr="002A4E2A">
        <w:tc>
          <w:tcPr>
            <w:tcW w:w="1283" w:type="dxa"/>
          </w:tcPr>
          <w:p w14:paraId="03C2612D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vAlign w:val="bottom"/>
          </w:tcPr>
          <w:p w14:paraId="5316A27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,383,098</w:t>
            </w:r>
          </w:p>
        </w:tc>
        <w:tc>
          <w:tcPr>
            <w:tcW w:w="1392" w:type="dxa"/>
            <w:vAlign w:val="bottom"/>
          </w:tcPr>
          <w:p w14:paraId="26635BA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150,946</w:t>
            </w:r>
          </w:p>
        </w:tc>
        <w:tc>
          <w:tcPr>
            <w:tcW w:w="1134" w:type="dxa"/>
            <w:vAlign w:val="bottom"/>
          </w:tcPr>
          <w:p w14:paraId="4CC0579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276" w:type="dxa"/>
            <w:vAlign w:val="bottom"/>
          </w:tcPr>
          <w:p w14:paraId="09ECCC45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45</w:t>
            </w:r>
          </w:p>
        </w:tc>
        <w:tc>
          <w:tcPr>
            <w:tcW w:w="1134" w:type="dxa"/>
            <w:vAlign w:val="bottom"/>
          </w:tcPr>
          <w:p w14:paraId="5C651E1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32</w:t>
            </w:r>
          </w:p>
        </w:tc>
      </w:tr>
      <w:tr w:rsidR="002A4E2A" w:rsidRPr="008B6824" w14:paraId="515DE4FC" w14:textId="77777777" w:rsidTr="002A4E2A">
        <w:tc>
          <w:tcPr>
            <w:tcW w:w="1283" w:type="dxa"/>
          </w:tcPr>
          <w:p w14:paraId="5A54B15D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7E252D6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769,692</w:t>
            </w:r>
          </w:p>
        </w:tc>
        <w:tc>
          <w:tcPr>
            <w:tcW w:w="1392" w:type="dxa"/>
            <w:vAlign w:val="bottom"/>
          </w:tcPr>
          <w:p w14:paraId="734BA27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912,420</w:t>
            </w:r>
          </w:p>
        </w:tc>
        <w:tc>
          <w:tcPr>
            <w:tcW w:w="1134" w:type="dxa"/>
            <w:vAlign w:val="bottom"/>
          </w:tcPr>
          <w:p w14:paraId="37A52F69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276" w:type="dxa"/>
            <w:vAlign w:val="bottom"/>
          </w:tcPr>
          <w:p w14:paraId="5718AA2E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1134" w:type="dxa"/>
            <w:vAlign w:val="bottom"/>
          </w:tcPr>
          <w:p w14:paraId="68459B2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.29</w:t>
            </w:r>
          </w:p>
        </w:tc>
      </w:tr>
      <w:tr w:rsidR="002A4E2A" w:rsidRPr="008B6824" w14:paraId="2155C03A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A266BC5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F011E5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0,201,16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78F5A4CD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,361,4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C04B5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6169CED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C8EE78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.61</w:t>
            </w:r>
          </w:p>
        </w:tc>
      </w:tr>
      <w:tr w:rsidR="002A4E2A" w:rsidRPr="008B6824" w14:paraId="7A9BB27B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71BC26CB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3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5A291CA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63D038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BCB86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FBB63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8A318D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329E82AE" w14:textId="77777777" w:rsidTr="002A4E2A">
        <w:tc>
          <w:tcPr>
            <w:tcW w:w="1283" w:type="dxa"/>
          </w:tcPr>
          <w:p w14:paraId="421B04BB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vAlign w:val="bottom"/>
          </w:tcPr>
          <w:p w14:paraId="2191511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0,275,528</w:t>
            </w:r>
          </w:p>
        </w:tc>
        <w:tc>
          <w:tcPr>
            <w:tcW w:w="1392" w:type="dxa"/>
            <w:vAlign w:val="bottom"/>
          </w:tcPr>
          <w:p w14:paraId="5EE0294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,623,134</w:t>
            </w:r>
          </w:p>
        </w:tc>
        <w:tc>
          <w:tcPr>
            <w:tcW w:w="1134" w:type="dxa"/>
            <w:vAlign w:val="bottom"/>
          </w:tcPr>
          <w:p w14:paraId="589B9D4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0</w:t>
            </w:r>
          </w:p>
        </w:tc>
        <w:tc>
          <w:tcPr>
            <w:tcW w:w="1276" w:type="dxa"/>
            <w:vAlign w:val="bottom"/>
          </w:tcPr>
          <w:p w14:paraId="64ED472A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92</w:t>
            </w:r>
          </w:p>
        </w:tc>
        <w:tc>
          <w:tcPr>
            <w:tcW w:w="1134" w:type="dxa"/>
            <w:vAlign w:val="bottom"/>
          </w:tcPr>
          <w:p w14:paraId="7DD0140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21</w:t>
            </w:r>
          </w:p>
        </w:tc>
      </w:tr>
      <w:tr w:rsidR="002A4E2A" w:rsidRPr="008B6824" w14:paraId="27BB8B9E" w14:textId="77777777" w:rsidTr="002A4E2A">
        <w:tc>
          <w:tcPr>
            <w:tcW w:w="1283" w:type="dxa"/>
          </w:tcPr>
          <w:p w14:paraId="0608112D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7E87952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9,226,682</w:t>
            </w:r>
          </w:p>
        </w:tc>
        <w:tc>
          <w:tcPr>
            <w:tcW w:w="1392" w:type="dxa"/>
            <w:vAlign w:val="bottom"/>
          </w:tcPr>
          <w:p w14:paraId="3272070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7,980,840</w:t>
            </w:r>
          </w:p>
        </w:tc>
        <w:tc>
          <w:tcPr>
            <w:tcW w:w="1134" w:type="dxa"/>
            <w:vAlign w:val="bottom"/>
          </w:tcPr>
          <w:p w14:paraId="5B83ABB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1276" w:type="dxa"/>
            <w:vAlign w:val="bottom"/>
          </w:tcPr>
          <w:p w14:paraId="655FA36F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15</w:t>
            </w:r>
          </w:p>
        </w:tc>
        <w:tc>
          <w:tcPr>
            <w:tcW w:w="1134" w:type="dxa"/>
            <w:vAlign w:val="bottom"/>
          </w:tcPr>
          <w:p w14:paraId="210DC14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32</w:t>
            </w:r>
          </w:p>
        </w:tc>
      </w:tr>
      <w:tr w:rsidR="002A4E2A" w:rsidRPr="008B6824" w14:paraId="0AA6A3D5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0E7FE4B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F13718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866,69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7F7A35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047,4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242CD4D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7CAC462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8DCD36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53</w:t>
            </w:r>
          </w:p>
        </w:tc>
      </w:tr>
      <w:tr w:rsidR="002A4E2A" w:rsidRPr="008B6824" w14:paraId="4C9A8D04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5E7E990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4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1CF8023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179EE1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EE63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C2459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56117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62134F95" w14:textId="77777777" w:rsidTr="002A4E2A">
        <w:tc>
          <w:tcPr>
            <w:tcW w:w="1283" w:type="dxa"/>
          </w:tcPr>
          <w:p w14:paraId="6020AE3D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vAlign w:val="bottom"/>
          </w:tcPr>
          <w:p w14:paraId="60C9478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838,782</w:t>
            </w:r>
          </w:p>
        </w:tc>
        <w:tc>
          <w:tcPr>
            <w:tcW w:w="1392" w:type="dxa"/>
            <w:vAlign w:val="bottom"/>
          </w:tcPr>
          <w:p w14:paraId="24CAF3E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834,220</w:t>
            </w:r>
          </w:p>
        </w:tc>
        <w:tc>
          <w:tcPr>
            <w:tcW w:w="1134" w:type="dxa"/>
            <w:vAlign w:val="bottom"/>
          </w:tcPr>
          <w:p w14:paraId="18FC565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1276" w:type="dxa"/>
            <w:vAlign w:val="bottom"/>
          </w:tcPr>
          <w:p w14:paraId="23890486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30</w:t>
            </w:r>
          </w:p>
        </w:tc>
        <w:tc>
          <w:tcPr>
            <w:tcW w:w="1134" w:type="dxa"/>
            <w:vAlign w:val="bottom"/>
          </w:tcPr>
          <w:p w14:paraId="5A7F560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.26</w:t>
            </w:r>
          </w:p>
        </w:tc>
      </w:tr>
      <w:tr w:rsidR="002A4E2A" w:rsidRPr="008B6824" w14:paraId="383173B9" w14:textId="77777777" w:rsidTr="002A4E2A">
        <w:tc>
          <w:tcPr>
            <w:tcW w:w="1283" w:type="dxa"/>
          </w:tcPr>
          <w:p w14:paraId="19E10490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6878BE5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637,148</w:t>
            </w:r>
          </w:p>
        </w:tc>
        <w:tc>
          <w:tcPr>
            <w:tcW w:w="1392" w:type="dxa"/>
            <w:vAlign w:val="bottom"/>
          </w:tcPr>
          <w:p w14:paraId="7B2AC1A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713,188</w:t>
            </w:r>
          </w:p>
        </w:tc>
        <w:tc>
          <w:tcPr>
            <w:tcW w:w="1134" w:type="dxa"/>
            <w:vAlign w:val="bottom"/>
          </w:tcPr>
          <w:p w14:paraId="325430C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276" w:type="dxa"/>
            <w:vAlign w:val="bottom"/>
          </w:tcPr>
          <w:p w14:paraId="62DF5D83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0</w:t>
            </w:r>
          </w:p>
        </w:tc>
        <w:tc>
          <w:tcPr>
            <w:tcW w:w="1134" w:type="dxa"/>
            <w:vAlign w:val="bottom"/>
          </w:tcPr>
          <w:p w14:paraId="2E135F0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81</w:t>
            </w:r>
          </w:p>
        </w:tc>
      </w:tr>
      <w:tr w:rsidR="002A4E2A" w:rsidRPr="008B6824" w14:paraId="158EFF3F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C31546D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B80B9B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551,30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462167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699,8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05DEC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6404D90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EC5BE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.98</w:t>
            </w:r>
          </w:p>
        </w:tc>
      </w:tr>
      <w:tr w:rsidR="002A4E2A" w:rsidRPr="008B6824" w14:paraId="75F3AF8F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9E2C232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B40B56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C7B336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712A6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75703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5FA96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7DE470C1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20A2EF8C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25CC853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864,24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2200B3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242,5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5A19B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5993CD3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BF3F1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77</w:t>
            </w:r>
          </w:p>
        </w:tc>
      </w:tr>
      <w:tr w:rsidR="002A4E2A" w:rsidRPr="008B6824" w14:paraId="146EC281" w14:textId="77777777" w:rsidTr="002A4E2A">
        <w:tc>
          <w:tcPr>
            <w:tcW w:w="1283" w:type="dxa"/>
          </w:tcPr>
          <w:p w14:paraId="3FC691AE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3FCF8A7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663,216</w:t>
            </w:r>
          </w:p>
        </w:tc>
        <w:tc>
          <w:tcPr>
            <w:tcW w:w="1392" w:type="dxa"/>
            <w:vAlign w:val="bottom"/>
          </w:tcPr>
          <w:p w14:paraId="17FFD14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401,930</w:t>
            </w:r>
          </w:p>
        </w:tc>
        <w:tc>
          <w:tcPr>
            <w:tcW w:w="1134" w:type="dxa"/>
            <w:vAlign w:val="bottom"/>
          </w:tcPr>
          <w:p w14:paraId="4C0D10D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73</w:t>
            </w:r>
          </w:p>
        </w:tc>
        <w:tc>
          <w:tcPr>
            <w:tcW w:w="1276" w:type="dxa"/>
            <w:vAlign w:val="bottom"/>
          </w:tcPr>
          <w:p w14:paraId="2C4B3BAE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6</w:t>
            </w:r>
          </w:p>
        </w:tc>
        <w:tc>
          <w:tcPr>
            <w:tcW w:w="1134" w:type="dxa"/>
            <w:vAlign w:val="bottom"/>
          </w:tcPr>
          <w:p w14:paraId="5D3D518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34</w:t>
            </w:r>
          </w:p>
        </w:tc>
      </w:tr>
      <w:tr w:rsidR="002A4E2A" w:rsidRPr="008B6824" w14:paraId="1803F4E8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78288363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545537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0,218,13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F9FE8A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,465,3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AD222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1037FE5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4E2C3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.88</w:t>
            </w:r>
          </w:p>
        </w:tc>
      </w:tr>
      <w:tr w:rsidR="002A4E2A" w:rsidRPr="008B6824" w14:paraId="21D01894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AD73814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D8F424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BEDECDD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A4C309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DB079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DEA3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7C15BC2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474BA741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C5C390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,792,58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903FE1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,282,7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9383FB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DF1AE52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BB93AE9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.39</w:t>
            </w:r>
          </w:p>
        </w:tc>
      </w:tr>
      <w:tr w:rsidR="002A4E2A" w:rsidRPr="008B6824" w14:paraId="3CD3347A" w14:textId="77777777" w:rsidTr="002A4E2A">
        <w:tc>
          <w:tcPr>
            <w:tcW w:w="1283" w:type="dxa"/>
          </w:tcPr>
          <w:p w14:paraId="68E1321C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224C50B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953,296</w:t>
            </w:r>
          </w:p>
        </w:tc>
        <w:tc>
          <w:tcPr>
            <w:tcW w:w="1392" w:type="dxa"/>
            <w:vAlign w:val="bottom"/>
          </w:tcPr>
          <w:p w14:paraId="64C034B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932,898</w:t>
            </w:r>
          </w:p>
        </w:tc>
        <w:tc>
          <w:tcPr>
            <w:tcW w:w="1134" w:type="dxa"/>
            <w:vAlign w:val="bottom"/>
          </w:tcPr>
          <w:p w14:paraId="3CB36D4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1276" w:type="dxa"/>
            <w:vAlign w:val="bottom"/>
          </w:tcPr>
          <w:p w14:paraId="4A7529D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07</w:t>
            </w:r>
          </w:p>
        </w:tc>
        <w:tc>
          <w:tcPr>
            <w:tcW w:w="1134" w:type="dxa"/>
            <w:vAlign w:val="bottom"/>
          </w:tcPr>
          <w:p w14:paraId="0BD31B8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.22</w:t>
            </w:r>
          </w:p>
        </w:tc>
      </w:tr>
      <w:tr w:rsidR="002A4E2A" w:rsidRPr="008B6824" w14:paraId="774C4FF5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D90F587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D28014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430,65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2C5D45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402,8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6FD56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F5A1140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54BFB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88</w:t>
            </w:r>
          </w:p>
        </w:tc>
      </w:tr>
      <w:tr w:rsidR="002A4E2A" w:rsidRPr="008B6824" w14:paraId="706029ED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5A460D7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E23F53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4841CE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5611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79CE4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EA378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3098FA4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4354FD3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7C442CB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050,47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E73506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449,7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8DF5735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B21480B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6D5CC4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.53</w:t>
            </w:r>
          </w:p>
        </w:tc>
      </w:tr>
      <w:tr w:rsidR="002A4E2A" w:rsidRPr="008B6824" w14:paraId="72057BD3" w14:textId="77777777" w:rsidTr="002A4E2A">
        <w:tc>
          <w:tcPr>
            <w:tcW w:w="1283" w:type="dxa"/>
          </w:tcPr>
          <w:p w14:paraId="70D838A1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32015F3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0,318,396</w:t>
            </w:r>
          </w:p>
        </w:tc>
        <w:tc>
          <w:tcPr>
            <w:tcW w:w="1392" w:type="dxa"/>
            <w:vAlign w:val="bottom"/>
          </w:tcPr>
          <w:p w14:paraId="79AE9C0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,952,802</w:t>
            </w:r>
          </w:p>
        </w:tc>
        <w:tc>
          <w:tcPr>
            <w:tcW w:w="1134" w:type="dxa"/>
            <w:vAlign w:val="bottom"/>
          </w:tcPr>
          <w:p w14:paraId="3AA439E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276" w:type="dxa"/>
            <w:vAlign w:val="bottom"/>
          </w:tcPr>
          <w:p w14:paraId="494DC42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36</w:t>
            </w:r>
          </w:p>
        </w:tc>
        <w:tc>
          <w:tcPr>
            <w:tcW w:w="1134" w:type="dxa"/>
            <w:vAlign w:val="bottom"/>
          </w:tcPr>
          <w:p w14:paraId="476B14B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3.04</w:t>
            </w:r>
          </w:p>
        </w:tc>
      </w:tr>
      <w:tr w:rsidR="002A4E2A" w:rsidRPr="008B6824" w14:paraId="0FB4F82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76C5054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715277F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971,19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3D1033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209,8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752FB9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EB47E69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62507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.48</w:t>
            </w:r>
          </w:p>
        </w:tc>
      </w:tr>
      <w:tr w:rsidR="002A4E2A" w:rsidRPr="008B6824" w14:paraId="2D3FE0FD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CA01E93" w14:textId="77777777" w:rsidR="0064087C" w:rsidRPr="008B6824" w:rsidRDefault="00141E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8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15C1A84D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1623C9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BBEDB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9B2C1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F676F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45D58D69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06A72759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59D483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044,67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0DE83961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402,9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0EDF81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453202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405994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52</w:t>
            </w:r>
          </w:p>
        </w:tc>
      </w:tr>
      <w:tr w:rsidR="002A4E2A" w:rsidRPr="008B6824" w14:paraId="02A71B50" w14:textId="77777777" w:rsidTr="002A4E2A">
        <w:tc>
          <w:tcPr>
            <w:tcW w:w="1283" w:type="dxa"/>
          </w:tcPr>
          <w:p w14:paraId="2C9EC877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627D5678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499,694</w:t>
            </w:r>
          </w:p>
        </w:tc>
        <w:tc>
          <w:tcPr>
            <w:tcW w:w="1392" w:type="dxa"/>
            <w:vAlign w:val="bottom"/>
          </w:tcPr>
          <w:p w14:paraId="7D6B203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664,508</w:t>
            </w:r>
          </w:p>
        </w:tc>
        <w:tc>
          <w:tcPr>
            <w:tcW w:w="1134" w:type="dxa"/>
            <w:vAlign w:val="bottom"/>
          </w:tcPr>
          <w:p w14:paraId="11C0E4E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1276" w:type="dxa"/>
            <w:vAlign w:val="bottom"/>
          </w:tcPr>
          <w:p w14:paraId="30197D6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5</w:t>
            </w:r>
          </w:p>
        </w:tc>
        <w:tc>
          <w:tcPr>
            <w:tcW w:w="1134" w:type="dxa"/>
            <w:vAlign w:val="bottom"/>
          </w:tcPr>
          <w:p w14:paraId="5CECC74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.47</w:t>
            </w:r>
          </w:p>
        </w:tc>
      </w:tr>
      <w:tr w:rsidR="002A4E2A" w:rsidRPr="008B6824" w14:paraId="3D1B1367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FCF77F8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53A4FDF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531,39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916E24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623,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F35D1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C47F888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0162877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.84</w:t>
            </w:r>
          </w:p>
        </w:tc>
      </w:tr>
      <w:tr w:rsidR="002A4E2A" w:rsidRPr="008B6824" w14:paraId="1D04B87D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2C43CC5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F33E1C" w:rsidRPr="008B6824">
              <w:rPr>
                <w:rFonts w:ascii="Times New Roman" w:hAnsi="Times New Roman"/>
                <w:sz w:val="18"/>
                <w:szCs w:val="18"/>
              </w:rPr>
              <w:t>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D5C300D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4AC3E6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E40EC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16C13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FEBF7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EDB54F8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9264EFA" w14:textId="77777777" w:rsidR="0064087C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2DB0B62C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127,92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6F49784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537,4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098CBE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0D45EE0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E48832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88</w:t>
            </w:r>
          </w:p>
        </w:tc>
      </w:tr>
      <w:tr w:rsidR="002A4E2A" w:rsidRPr="008B6824" w14:paraId="351D9DE5" w14:textId="77777777" w:rsidTr="002A4E2A">
        <w:tc>
          <w:tcPr>
            <w:tcW w:w="1283" w:type="dxa"/>
          </w:tcPr>
          <w:p w14:paraId="5F57689C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3755238E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580,572</w:t>
            </w:r>
          </w:p>
        </w:tc>
        <w:tc>
          <w:tcPr>
            <w:tcW w:w="1392" w:type="dxa"/>
            <w:vAlign w:val="bottom"/>
          </w:tcPr>
          <w:p w14:paraId="5841D43A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689,532</w:t>
            </w:r>
          </w:p>
        </w:tc>
        <w:tc>
          <w:tcPr>
            <w:tcW w:w="1134" w:type="dxa"/>
            <w:vAlign w:val="bottom"/>
          </w:tcPr>
          <w:p w14:paraId="7077A68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276" w:type="dxa"/>
            <w:vAlign w:val="bottom"/>
          </w:tcPr>
          <w:p w14:paraId="393BC994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8</w:t>
            </w:r>
          </w:p>
        </w:tc>
        <w:tc>
          <w:tcPr>
            <w:tcW w:w="1134" w:type="dxa"/>
            <w:vAlign w:val="bottom"/>
          </w:tcPr>
          <w:p w14:paraId="45B11273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20</w:t>
            </w:r>
          </w:p>
        </w:tc>
      </w:tr>
      <w:tr w:rsidR="002A4E2A" w:rsidRPr="008B6824" w14:paraId="38377E2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C3F250B" w14:textId="77777777" w:rsidR="0064087C" w:rsidRPr="008B6824" w:rsidRDefault="0064087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2D7D0272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541,06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2FD39506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738,9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08D734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534BF6E" w14:textId="77777777" w:rsidR="0064087C" w:rsidRPr="008B6824" w:rsidRDefault="0064087C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3A0BB20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.48</w:t>
            </w:r>
          </w:p>
        </w:tc>
      </w:tr>
      <w:tr w:rsidR="002A4E2A" w:rsidRPr="008B6824" w14:paraId="75D732F8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3EED171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BE5B5E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67FBD7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5B0E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AFE92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8F69B7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5932928D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BCB5BB7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238A580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689,20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0D5F77C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083,8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283F85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BDA3D80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E763DE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19</w:t>
            </w:r>
          </w:p>
        </w:tc>
      </w:tr>
      <w:tr w:rsidR="002A4E2A" w:rsidRPr="008B6824" w14:paraId="1D37022D" w14:textId="77777777" w:rsidTr="002A4E2A">
        <w:tc>
          <w:tcPr>
            <w:tcW w:w="1283" w:type="dxa"/>
          </w:tcPr>
          <w:p w14:paraId="042D02D1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4DD1CC5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5,145,918</w:t>
            </w:r>
          </w:p>
        </w:tc>
        <w:tc>
          <w:tcPr>
            <w:tcW w:w="1392" w:type="dxa"/>
            <w:vAlign w:val="bottom"/>
          </w:tcPr>
          <w:p w14:paraId="0499EDB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3,590,620</w:t>
            </w:r>
          </w:p>
        </w:tc>
        <w:tc>
          <w:tcPr>
            <w:tcW w:w="1134" w:type="dxa"/>
            <w:vAlign w:val="bottom"/>
          </w:tcPr>
          <w:p w14:paraId="20416ED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1276" w:type="dxa"/>
            <w:vAlign w:val="bottom"/>
          </w:tcPr>
          <w:p w14:paraId="0945A3B2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3</w:t>
            </w:r>
          </w:p>
        </w:tc>
        <w:tc>
          <w:tcPr>
            <w:tcW w:w="1134" w:type="dxa"/>
            <w:vAlign w:val="bottom"/>
          </w:tcPr>
          <w:p w14:paraId="4FA58DA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3.88</w:t>
            </w:r>
          </w:p>
        </w:tc>
      </w:tr>
      <w:tr w:rsidR="002A4E2A" w:rsidRPr="008B6824" w14:paraId="0E2331BE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25B4406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24D858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680,79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309573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645,5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64203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434B726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62E621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26</w:t>
            </w:r>
          </w:p>
        </w:tc>
      </w:tr>
      <w:tr w:rsidR="002A4E2A" w:rsidRPr="008B6824" w14:paraId="790E44AC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73810E0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CEC4CD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04C0069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B89A1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FCCF1B" w14:textId="77777777" w:rsidR="0064087C" w:rsidRPr="008B6824" w:rsidRDefault="006408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21BB9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4B2BA859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36D6ABA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07A43F4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5,811,07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31D761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4,868,1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C4839A1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9D7B732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39BCD9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6.87</w:t>
            </w:r>
          </w:p>
        </w:tc>
      </w:tr>
      <w:tr w:rsidR="002A4E2A" w:rsidRPr="008B6824" w14:paraId="1097FED1" w14:textId="77777777" w:rsidTr="002A4E2A">
        <w:tc>
          <w:tcPr>
            <w:tcW w:w="1283" w:type="dxa"/>
          </w:tcPr>
          <w:p w14:paraId="64E62D88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6D6D940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882,452</w:t>
            </w:r>
          </w:p>
        </w:tc>
        <w:tc>
          <w:tcPr>
            <w:tcW w:w="1392" w:type="dxa"/>
            <w:vAlign w:val="bottom"/>
          </w:tcPr>
          <w:p w14:paraId="1FD466F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809,836</w:t>
            </w:r>
          </w:p>
        </w:tc>
        <w:tc>
          <w:tcPr>
            <w:tcW w:w="1134" w:type="dxa"/>
            <w:vAlign w:val="bottom"/>
          </w:tcPr>
          <w:p w14:paraId="327E37B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276" w:type="dxa"/>
            <w:vAlign w:val="bottom"/>
          </w:tcPr>
          <w:p w14:paraId="2F2D4818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7</w:t>
            </w:r>
          </w:p>
        </w:tc>
        <w:tc>
          <w:tcPr>
            <w:tcW w:w="1134" w:type="dxa"/>
            <w:vAlign w:val="bottom"/>
          </w:tcPr>
          <w:p w14:paraId="773392E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10</w:t>
            </w:r>
          </w:p>
        </w:tc>
      </w:tr>
      <w:tr w:rsidR="002A4E2A" w:rsidRPr="008B6824" w14:paraId="479B1121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3217494E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26403B6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343,68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1EF36C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417,3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11666F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377C074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41F15F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51</w:t>
            </w:r>
          </w:p>
        </w:tc>
      </w:tr>
      <w:tr w:rsidR="002A4E2A" w:rsidRPr="008B6824" w14:paraId="1570DAFA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2ECFBC0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882C9A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C7E911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8FEFA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98F2A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26329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77BC8BB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258D5ACD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AE123D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190,25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6A29DAB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510,8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2B9250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3CE695D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0ACFD3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.41</w:t>
            </w:r>
          </w:p>
        </w:tc>
      </w:tr>
      <w:tr w:rsidR="002A4E2A" w:rsidRPr="008B6824" w14:paraId="032A69BA" w14:textId="77777777" w:rsidTr="002A4E2A">
        <w:tc>
          <w:tcPr>
            <w:tcW w:w="1283" w:type="dxa"/>
          </w:tcPr>
          <w:p w14:paraId="02D070EC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1188D00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276,274</w:t>
            </w:r>
          </w:p>
        </w:tc>
        <w:tc>
          <w:tcPr>
            <w:tcW w:w="1392" w:type="dxa"/>
            <w:vAlign w:val="bottom"/>
          </w:tcPr>
          <w:p w14:paraId="48A22CA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580,162</w:t>
            </w:r>
          </w:p>
        </w:tc>
        <w:tc>
          <w:tcPr>
            <w:tcW w:w="1134" w:type="dxa"/>
            <w:vAlign w:val="bottom"/>
          </w:tcPr>
          <w:p w14:paraId="10991BA1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276" w:type="dxa"/>
            <w:vAlign w:val="bottom"/>
          </w:tcPr>
          <w:p w14:paraId="5CC5B219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7</w:t>
            </w:r>
          </w:p>
        </w:tc>
        <w:tc>
          <w:tcPr>
            <w:tcW w:w="1134" w:type="dxa"/>
            <w:vAlign w:val="bottom"/>
          </w:tcPr>
          <w:p w14:paraId="274E554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.59</w:t>
            </w:r>
          </w:p>
        </w:tc>
      </w:tr>
      <w:tr w:rsidR="002A4E2A" w:rsidRPr="008B6824" w14:paraId="5F921B68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D26AB63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F89ABE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710,86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7F9419C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924,1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FAD5DE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F7C26D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3EABE4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99</w:t>
            </w:r>
          </w:p>
        </w:tc>
      </w:tr>
      <w:tr w:rsidR="002A4E2A" w:rsidRPr="008B6824" w14:paraId="44EB8DE8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332436B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A51232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5BE93B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35D0B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93B76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F068A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3688525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1BAFE2D0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459CFDC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336,71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2BFDE2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827,5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5BA86D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FD3A591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83A61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7.55</w:t>
            </w:r>
          </w:p>
        </w:tc>
      </w:tr>
      <w:tr w:rsidR="002A4E2A" w:rsidRPr="008B6824" w14:paraId="696E0062" w14:textId="77777777" w:rsidTr="002A4E2A">
        <w:tc>
          <w:tcPr>
            <w:tcW w:w="1283" w:type="dxa"/>
          </w:tcPr>
          <w:p w14:paraId="26CCC3F4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18863F6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354,266</w:t>
            </w:r>
          </w:p>
        </w:tc>
        <w:tc>
          <w:tcPr>
            <w:tcW w:w="1392" w:type="dxa"/>
            <w:vAlign w:val="bottom"/>
          </w:tcPr>
          <w:p w14:paraId="713A60F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601,320</w:t>
            </w:r>
          </w:p>
        </w:tc>
        <w:tc>
          <w:tcPr>
            <w:tcW w:w="1134" w:type="dxa"/>
            <w:vAlign w:val="bottom"/>
          </w:tcPr>
          <w:p w14:paraId="67A7308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1276" w:type="dxa"/>
            <w:vAlign w:val="bottom"/>
          </w:tcPr>
          <w:p w14:paraId="13FCD567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4</w:t>
            </w:r>
          </w:p>
        </w:tc>
        <w:tc>
          <w:tcPr>
            <w:tcW w:w="1134" w:type="dxa"/>
            <w:vAlign w:val="bottom"/>
          </w:tcPr>
          <w:p w14:paraId="659392A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.23</w:t>
            </w:r>
          </w:p>
        </w:tc>
      </w:tr>
      <w:tr w:rsidR="002A4E2A" w:rsidRPr="008B6824" w14:paraId="1C33C59E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3C11A923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C926F0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875,38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8B9DB5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955,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20B89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B55D80A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4DBC0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58</w:t>
            </w:r>
          </w:p>
        </w:tc>
      </w:tr>
      <w:tr w:rsidR="002A4E2A" w:rsidRPr="008B6824" w14:paraId="0101DF7F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9310D27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9D240F9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21365F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3AFEC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4D20E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F3835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496D393C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FE7C488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96B747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9,890,24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6A60D7F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8,932,6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04A28E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80FD74B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C34CF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5.10</w:t>
            </w:r>
          </w:p>
        </w:tc>
      </w:tr>
      <w:tr w:rsidR="002A4E2A" w:rsidRPr="008B6824" w14:paraId="32C83C29" w14:textId="77777777" w:rsidTr="002A4E2A">
        <w:tc>
          <w:tcPr>
            <w:tcW w:w="1283" w:type="dxa"/>
          </w:tcPr>
          <w:p w14:paraId="7E399CF7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0347BEB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,800,364</w:t>
            </w:r>
          </w:p>
        </w:tc>
        <w:tc>
          <w:tcPr>
            <w:tcW w:w="1392" w:type="dxa"/>
            <w:vAlign w:val="bottom"/>
          </w:tcPr>
          <w:p w14:paraId="726B7C0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811,752</w:t>
            </w:r>
          </w:p>
        </w:tc>
        <w:tc>
          <w:tcPr>
            <w:tcW w:w="1134" w:type="dxa"/>
            <w:vAlign w:val="bottom"/>
          </w:tcPr>
          <w:p w14:paraId="20819EF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276" w:type="dxa"/>
            <w:vAlign w:val="bottom"/>
          </w:tcPr>
          <w:p w14:paraId="27BD324B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8</w:t>
            </w:r>
          </w:p>
        </w:tc>
        <w:tc>
          <w:tcPr>
            <w:tcW w:w="1134" w:type="dxa"/>
            <w:vAlign w:val="bottom"/>
          </w:tcPr>
          <w:p w14:paraId="203F2DA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9.96</w:t>
            </w:r>
          </w:p>
        </w:tc>
      </w:tr>
      <w:tr w:rsidR="002A4E2A" w:rsidRPr="008B6824" w14:paraId="27AD2F84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6B8C377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92F8C8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652,60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702E6716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910,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F35AD9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951DB78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45D3B0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01</w:t>
            </w:r>
          </w:p>
        </w:tc>
      </w:tr>
      <w:tr w:rsidR="002A4E2A" w:rsidRPr="008B6824" w14:paraId="546F3008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A049D7D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E1AA9A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FEABB44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1EEC8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63F1A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3B210A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AF61378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489293F9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A43A06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605,15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F6E882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419,9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E6A4B7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EDDBB0B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5D724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.48</w:t>
            </w:r>
          </w:p>
        </w:tc>
      </w:tr>
      <w:tr w:rsidR="002A4E2A" w:rsidRPr="008B6824" w14:paraId="49AB0273" w14:textId="77777777" w:rsidTr="002A4E2A">
        <w:tc>
          <w:tcPr>
            <w:tcW w:w="1283" w:type="dxa"/>
          </w:tcPr>
          <w:p w14:paraId="6D5597DE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07AFFF1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114,586</w:t>
            </w:r>
          </w:p>
        </w:tc>
        <w:tc>
          <w:tcPr>
            <w:tcW w:w="1392" w:type="dxa"/>
            <w:vAlign w:val="bottom"/>
          </w:tcPr>
          <w:p w14:paraId="05DA988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,182,118</w:t>
            </w:r>
          </w:p>
        </w:tc>
        <w:tc>
          <w:tcPr>
            <w:tcW w:w="1134" w:type="dxa"/>
            <w:vAlign w:val="bottom"/>
          </w:tcPr>
          <w:p w14:paraId="2E1A7E9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9</w:t>
            </w:r>
          </w:p>
        </w:tc>
        <w:tc>
          <w:tcPr>
            <w:tcW w:w="1276" w:type="dxa"/>
            <w:vAlign w:val="bottom"/>
          </w:tcPr>
          <w:p w14:paraId="49761608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3</w:t>
            </w:r>
          </w:p>
        </w:tc>
        <w:tc>
          <w:tcPr>
            <w:tcW w:w="1134" w:type="dxa"/>
            <w:vAlign w:val="bottom"/>
          </w:tcPr>
          <w:p w14:paraId="523801D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.47</w:t>
            </w:r>
          </w:p>
        </w:tc>
      </w:tr>
      <w:tr w:rsidR="002A4E2A" w:rsidRPr="008B6824" w14:paraId="5EA825E0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089C6DA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09E613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667,36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703D0B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,715,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6B11F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E9CFDFB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7C86A6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.30</w:t>
            </w:r>
          </w:p>
        </w:tc>
      </w:tr>
      <w:tr w:rsidR="002A4E2A" w:rsidRPr="008B6824" w14:paraId="28FC0E74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3C1DE76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6F8037C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4E877C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47E6D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6F558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31790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34E8F9C3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68C351FA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282CDBD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8,003,54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BFB39F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7,164,2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EAED8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2A6399F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DFD2E6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79</w:t>
            </w:r>
          </w:p>
        </w:tc>
      </w:tr>
      <w:tr w:rsidR="002A4E2A" w:rsidRPr="008B6824" w14:paraId="68167D9B" w14:textId="77777777" w:rsidTr="002A4E2A">
        <w:tc>
          <w:tcPr>
            <w:tcW w:w="1283" w:type="dxa"/>
          </w:tcPr>
          <w:p w14:paraId="68C272FF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06C2939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365,072</w:t>
            </w:r>
          </w:p>
        </w:tc>
        <w:tc>
          <w:tcPr>
            <w:tcW w:w="1392" w:type="dxa"/>
            <w:vAlign w:val="bottom"/>
          </w:tcPr>
          <w:p w14:paraId="71A460A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465,440</w:t>
            </w:r>
          </w:p>
        </w:tc>
        <w:tc>
          <w:tcPr>
            <w:tcW w:w="1134" w:type="dxa"/>
            <w:vAlign w:val="bottom"/>
          </w:tcPr>
          <w:p w14:paraId="4A1D5A0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276" w:type="dxa"/>
            <w:vAlign w:val="bottom"/>
          </w:tcPr>
          <w:p w14:paraId="6313E3E8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2</w:t>
            </w:r>
          </w:p>
        </w:tc>
        <w:tc>
          <w:tcPr>
            <w:tcW w:w="1134" w:type="dxa"/>
            <w:vAlign w:val="bottom"/>
          </w:tcPr>
          <w:p w14:paraId="0D1B36E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5.57</w:t>
            </w:r>
          </w:p>
        </w:tc>
      </w:tr>
      <w:tr w:rsidR="002A4E2A" w:rsidRPr="008B6824" w14:paraId="1460247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1DD91E7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C3328A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145,42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1AB716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087,9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92B25A9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7508DAC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858090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4.31</w:t>
            </w:r>
          </w:p>
        </w:tc>
      </w:tr>
      <w:tr w:rsidR="002A4E2A" w:rsidRPr="008B6824" w14:paraId="66AB46D7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762F265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39F9E362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2950683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27963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BBD3BE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B6E63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7FE8196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3C9850A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7501AFC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,128,69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CC1CC7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493,2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CD1931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44C363C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C94F9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8</w:t>
            </w:r>
          </w:p>
        </w:tc>
      </w:tr>
      <w:tr w:rsidR="002A4E2A" w:rsidRPr="008B6824" w14:paraId="627BC6F2" w14:textId="77777777" w:rsidTr="002A4E2A">
        <w:tc>
          <w:tcPr>
            <w:tcW w:w="1283" w:type="dxa"/>
          </w:tcPr>
          <w:p w14:paraId="19BE208D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2DF3788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427,672</w:t>
            </w:r>
          </w:p>
        </w:tc>
        <w:tc>
          <w:tcPr>
            <w:tcW w:w="1392" w:type="dxa"/>
            <w:vAlign w:val="bottom"/>
          </w:tcPr>
          <w:p w14:paraId="7063621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,577,430</w:t>
            </w:r>
          </w:p>
        </w:tc>
        <w:tc>
          <w:tcPr>
            <w:tcW w:w="1134" w:type="dxa"/>
            <w:vAlign w:val="bottom"/>
          </w:tcPr>
          <w:p w14:paraId="2FB76CD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1276" w:type="dxa"/>
            <w:vAlign w:val="bottom"/>
          </w:tcPr>
          <w:p w14:paraId="2AD75570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6</w:t>
            </w:r>
          </w:p>
        </w:tc>
        <w:tc>
          <w:tcPr>
            <w:tcW w:w="1134" w:type="dxa"/>
            <w:vAlign w:val="bottom"/>
          </w:tcPr>
          <w:p w14:paraId="21F581A8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6.97</w:t>
            </w:r>
          </w:p>
        </w:tc>
      </w:tr>
      <w:tr w:rsidR="002A4E2A" w:rsidRPr="008B6824" w14:paraId="2248F36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18C259B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88B702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439,15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85AF8B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534,6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03545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BC6CC91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A2BD66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.12</w:t>
            </w:r>
          </w:p>
        </w:tc>
      </w:tr>
      <w:tr w:rsidR="002A4E2A" w:rsidRPr="008B6824" w14:paraId="3BC5ECD9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3ADBDDB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1B5970C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1490DB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9FE38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84E70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1618E6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0740C1F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31C0AA3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5D0E5D5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2,936,15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A0DF55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2,025,6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4891592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0D4027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63084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5.13</w:t>
            </w:r>
          </w:p>
        </w:tc>
      </w:tr>
      <w:tr w:rsidR="002A4E2A" w:rsidRPr="008B6824" w14:paraId="05EF41A4" w14:textId="77777777" w:rsidTr="002A4E2A">
        <w:tc>
          <w:tcPr>
            <w:tcW w:w="1283" w:type="dxa"/>
          </w:tcPr>
          <w:p w14:paraId="5A5EE3F8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055C91DD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762,816</w:t>
            </w:r>
          </w:p>
        </w:tc>
        <w:tc>
          <w:tcPr>
            <w:tcW w:w="1392" w:type="dxa"/>
            <w:vAlign w:val="bottom"/>
          </w:tcPr>
          <w:p w14:paraId="4B548CE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884,854</w:t>
            </w:r>
          </w:p>
        </w:tc>
        <w:tc>
          <w:tcPr>
            <w:tcW w:w="1134" w:type="dxa"/>
            <w:vAlign w:val="bottom"/>
          </w:tcPr>
          <w:p w14:paraId="05AF181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1276" w:type="dxa"/>
            <w:vAlign w:val="bottom"/>
          </w:tcPr>
          <w:p w14:paraId="293B3851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8</w:t>
            </w:r>
          </w:p>
        </w:tc>
        <w:tc>
          <w:tcPr>
            <w:tcW w:w="1134" w:type="dxa"/>
            <w:vAlign w:val="bottom"/>
          </w:tcPr>
          <w:p w14:paraId="5FEC43B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.79</w:t>
            </w:r>
          </w:p>
        </w:tc>
      </w:tr>
      <w:tr w:rsidR="002A4E2A" w:rsidRPr="008B6824" w14:paraId="4557B77F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6B5E8D9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BB2B67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071,19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220F6ADF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200,4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483ACD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A8AF7BF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04F17F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71</w:t>
            </w:r>
          </w:p>
        </w:tc>
      </w:tr>
      <w:tr w:rsidR="002A4E2A" w:rsidRPr="008B6824" w14:paraId="57DFC386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1276FA2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0F2744A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0641DF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D5F1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97076C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0487E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65AD8146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E5CD481" w14:textId="77777777" w:rsidR="00843C6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0A513720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5,627,19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68BC8D6E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,943,5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48AA7C1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6525513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96C26C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6.30</w:t>
            </w:r>
          </w:p>
        </w:tc>
      </w:tr>
      <w:tr w:rsidR="002A4E2A" w:rsidRPr="008B6824" w14:paraId="35ECFEB4" w14:textId="77777777" w:rsidTr="002A4E2A">
        <w:tc>
          <w:tcPr>
            <w:tcW w:w="1283" w:type="dxa"/>
          </w:tcPr>
          <w:p w14:paraId="4C4544AD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1868906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514,378</w:t>
            </w:r>
          </w:p>
        </w:tc>
        <w:tc>
          <w:tcPr>
            <w:tcW w:w="1392" w:type="dxa"/>
            <w:vAlign w:val="bottom"/>
          </w:tcPr>
          <w:p w14:paraId="7E791E1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656,698</w:t>
            </w:r>
          </w:p>
        </w:tc>
        <w:tc>
          <w:tcPr>
            <w:tcW w:w="1134" w:type="dxa"/>
            <w:vAlign w:val="bottom"/>
          </w:tcPr>
          <w:p w14:paraId="0784C55B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276" w:type="dxa"/>
            <w:vAlign w:val="bottom"/>
          </w:tcPr>
          <w:p w14:paraId="0B93FBEB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1134" w:type="dxa"/>
            <w:vAlign w:val="bottom"/>
          </w:tcPr>
          <w:p w14:paraId="47342144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.67</w:t>
            </w:r>
          </w:p>
        </w:tc>
      </w:tr>
      <w:tr w:rsidR="002A4E2A" w:rsidRPr="008B6824" w14:paraId="5AFBFBE1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FF4006D" w14:textId="77777777" w:rsidR="00843C68" w:rsidRPr="008B6824" w:rsidRDefault="00843C68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2EC148EA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105,32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817016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022,3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9D1EA3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7AD2DBA" w14:textId="77777777" w:rsidR="00843C68" w:rsidRPr="008B6824" w:rsidRDefault="00843C6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C02297" w14:textId="77777777" w:rsidR="00843C68" w:rsidRPr="008B6824" w:rsidRDefault="00843C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.28</w:t>
            </w:r>
          </w:p>
        </w:tc>
      </w:tr>
      <w:tr w:rsidR="002A4E2A" w:rsidRPr="008B6824" w14:paraId="316E34F9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FFADEDA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26440B3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B6E20E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F13068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AF49A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E6844D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559D7839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6BF2F45E" w14:textId="77777777" w:rsidR="004B5BD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6295B807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024,55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24C1C461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313,1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977CEE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6A07913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55193BC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96</w:t>
            </w:r>
          </w:p>
        </w:tc>
      </w:tr>
      <w:tr w:rsidR="002A4E2A" w:rsidRPr="008B6824" w14:paraId="012CA70E" w14:textId="77777777" w:rsidTr="002A4E2A">
        <w:tc>
          <w:tcPr>
            <w:tcW w:w="1283" w:type="dxa"/>
          </w:tcPr>
          <w:p w14:paraId="151A1653" w14:textId="77777777" w:rsidR="004B5BD6" w:rsidRPr="008B6824" w:rsidRDefault="004B5BD6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24D72C0C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1,060,742</w:t>
            </w:r>
          </w:p>
        </w:tc>
        <w:tc>
          <w:tcPr>
            <w:tcW w:w="1392" w:type="dxa"/>
            <w:vAlign w:val="bottom"/>
          </w:tcPr>
          <w:p w14:paraId="6DC17D2E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,017,728</w:t>
            </w:r>
          </w:p>
        </w:tc>
        <w:tc>
          <w:tcPr>
            <w:tcW w:w="1134" w:type="dxa"/>
            <w:vAlign w:val="bottom"/>
          </w:tcPr>
          <w:p w14:paraId="32EC5016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276" w:type="dxa"/>
            <w:vAlign w:val="bottom"/>
          </w:tcPr>
          <w:p w14:paraId="2EC937EE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6</w:t>
            </w:r>
          </w:p>
        </w:tc>
        <w:tc>
          <w:tcPr>
            <w:tcW w:w="1134" w:type="dxa"/>
            <w:vAlign w:val="bottom"/>
          </w:tcPr>
          <w:p w14:paraId="78737A6D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9.30</w:t>
            </w:r>
          </w:p>
        </w:tc>
      </w:tr>
      <w:tr w:rsidR="002A4E2A" w:rsidRPr="008B6824" w14:paraId="32EE8B3C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9117684" w14:textId="77777777" w:rsidR="004B5BD6" w:rsidRPr="008B6824" w:rsidRDefault="004B5BD6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DFC62CC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016,76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7666FDF7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316,6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829EAB8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B1E925A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E143B0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.21</w:t>
            </w:r>
          </w:p>
        </w:tc>
      </w:tr>
      <w:tr w:rsidR="002A4E2A" w:rsidRPr="008B6824" w14:paraId="3CC5DA91" w14:textId="77777777" w:rsidTr="002A4E2A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4603D8A" w14:textId="77777777" w:rsidR="0064087C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</w:t>
            </w:r>
            <w:r w:rsidR="0064087C" w:rsidRPr="008B682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B258835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9E7587B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3A5101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4289E7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B1242F" w14:textId="77777777" w:rsidR="0064087C" w:rsidRPr="008B6824" w:rsidRDefault="0064087C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4E2A" w:rsidRPr="008B6824" w14:paraId="1D341C9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0D5ECF0F" w14:textId="77777777" w:rsidR="004B5BD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E17922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093A38E3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172,20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19A5060D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587,1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AE5F34B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2B36488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24789F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22</w:t>
            </w:r>
          </w:p>
        </w:tc>
      </w:tr>
      <w:tr w:rsidR="002A4E2A" w:rsidRPr="008B6824" w14:paraId="02779AD8" w14:textId="77777777" w:rsidTr="002A4E2A">
        <w:tc>
          <w:tcPr>
            <w:tcW w:w="1283" w:type="dxa"/>
          </w:tcPr>
          <w:p w14:paraId="733A9D5B" w14:textId="77777777" w:rsidR="004B5BD6" w:rsidRPr="008B6824" w:rsidRDefault="004B5BD6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Father</w:t>
            </w:r>
          </w:p>
        </w:tc>
        <w:tc>
          <w:tcPr>
            <w:tcW w:w="1436" w:type="dxa"/>
            <w:vAlign w:val="bottom"/>
          </w:tcPr>
          <w:p w14:paraId="2AB3A299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345,562</w:t>
            </w:r>
          </w:p>
        </w:tc>
        <w:tc>
          <w:tcPr>
            <w:tcW w:w="1392" w:type="dxa"/>
            <w:vAlign w:val="bottom"/>
          </w:tcPr>
          <w:p w14:paraId="487188D8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453,598</w:t>
            </w:r>
          </w:p>
        </w:tc>
        <w:tc>
          <w:tcPr>
            <w:tcW w:w="1134" w:type="dxa"/>
            <w:vAlign w:val="bottom"/>
          </w:tcPr>
          <w:p w14:paraId="469BA853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276" w:type="dxa"/>
            <w:vAlign w:val="bottom"/>
          </w:tcPr>
          <w:p w14:paraId="5C955A88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1134" w:type="dxa"/>
            <w:vAlign w:val="bottom"/>
          </w:tcPr>
          <w:p w14:paraId="68BF0033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.32</w:t>
            </w:r>
          </w:p>
        </w:tc>
      </w:tr>
      <w:tr w:rsidR="002A4E2A" w:rsidRPr="008B6824" w14:paraId="08E3822E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17BFCAD" w14:textId="77777777" w:rsidR="004B5BD6" w:rsidRPr="008B6824" w:rsidRDefault="004B5BD6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oth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C995922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452,038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1FD477E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522,8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CAC73F4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EE946E8" w14:textId="77777777" w:rsidR="004B5BD6" w:rsidRPr="008B6824" w:rsidRDefault="004B5BD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652285F" w14:textId="77777777" w:rsidR="004B5BD6" w:rsidRPr="008B6824" w:rsidRDefault="004B5B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95</w:t>
            </w:r>
          </w:p>
        </w:tc>
      </w:tr>
      <w:tr w:rsidR="002A4E2A" w:rsidRPr="008B6824" w14:paraId="2A73F5B4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B05E4FF" w14:textId="77777777" w:rsidR="00475E92" w:rsidRPr="008B6824" w:rsidRDefault="00475E9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F33E1C" w:rsidRPr="008B6824">
              <w:rPr>
                <w:rFonts w:ascii="Times New Roman" w:hAnsi="Times New Roman"/>
                <w:sz w:val="18"/>
                <w:szCs w:val="18"/>
              </w:rPr>
              <w:t>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C2ECCA6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A6DD71E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2E2796F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5596180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FE64F6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15D796D3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DA5C70B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BD1C3DF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792,51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953F17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087,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62551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B663EE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C88C41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.56</w:t>
            </w:r>
          </w:p>
        </w:tc>
      </w:tr>
      <w:tr w:rsidR="002A4E2A" w:rsidRPr="008B6824" w14:paraId="4CAB1E49" w14:textId="77777777" w:rsidTr="002A4E2A">
        <w:tc>
          <w:tcPr>
            <w:tcW w:w="1283" w:type="dxa"/>
          </w:tcPr>
          <w:p w14:paraId="0AC1E8C8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4C0C091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5,693,534</w:t>
            </w:r>
          </w:p>
        </w:tc>
        <w:tc>
          <w:tcPr>
            <w:tcW w:w="1392" w:type="dxa"/>
            <w:vAlign w:val="bottom"/>
          </w:tcPr>
          <w:p w14:paraId="04C669D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3,902,142</w:t>
            </w:r>
          </w:p>
        </w:tc>
        <w:tc>
          <w:tcPr>
            <w:tcW w:w="1134" w:type="dxa"/>
            <w:vAlign w:val="bottom"/>
          </w:tcPr>
          <w:p w14:paraId="4AD626F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1276" w:type="dxa"/>
            <w:vAlign w:val="bottom"/>
          </w:tcPr>
          <w:p w14:paraId="14A1490B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55</w:t>
            </w:r>
          </w:p>
        </w:tc>
        <w:tc>
          <w:tcPr>
            <w:tcW w:w="1134" w:type="dxa"/>
            <w:vAlign w:val="bottom"/>
          </w:tcPr>
          <w:p w14:paraId="0A7BDBC7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3.82</w:t>
            </w:r>
          </w:p>
        </w:tc>
      </w:tr>
      <w:tr w:rsidR="002A4E2A" w:rsidRPr="008B6824" w14:paraId="78354994" w14:textId="77777777" w:rsidTr="002A4E2A">
        <w:tc>
          <w:tcPr>
            <w:tcW w:w="1283" w:type="dxa"/>
          </w:tcPr>
          <w:p w14:paraId="5BB5AAD0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6366D4A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1,728,124</w:t>
            </w:r>
          </w:p>
        </w:tc>
        <w:tc>
          <w:tcPr>
            <w:tcW w:w="1392" w:type="dxa"/>
            <w:vAlign w:val="bottom"/>
          </w:tcPr>
          <w:p w14:paraId="7AF9553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0,073,216</w:t>
            </w:r>
          </w:p>
        </w:tc>
        <w:tc>
          <w:tcPr>
            <w:tcW w:w="1134" w:type="dxa"/>
            <w:vAlign w:val="bottom"/>
          </w:tcPr>
          <w:p w14:paraId="4A465E6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276" w:type="dxa"/>
            <w:vAlign w:val="bottom"/>
          </w:tcPr>
          <w:p w14:paraId="08A00CA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04</w:t>
            </w:r>
          </w:p>
        </w:tc>
        <w:tc>
          <w:tcPr>
            <w:tcW w:w="1134" w:type="dxa"/>
            <w:vAlign w:val="bottom"/>
          </w:tcPr>
          <w:p w14:paraId="7F1232D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3.99</w:t>
            </w:r>
          </w:p>
        </w:tc>
      </w:tr>
      <w:tr w:rsidR="002A4E2A" w:rsidRPr="008B6824" w14:paraId="7F73792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F54AD20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E826FE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591,59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D0CC5F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472,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14748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C6E49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3C396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10</w:t>
            </w:r>
          </w:p>
        </w:tc>
      </w:tr>
      <w:tr w:rsidR="002A4E2A" w:rsidRPr="008B6824" w14:paraId="1DBC33C6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BFB27A2" w14:textId="77777777" w:rsidR="00475E92" w:rsidRPr="008B6824" w:rsidRDefault="00475E9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F33E1C" w:rsidRPr="008B6824">
              <w:rPr>
                <w:rFonts w:ascii="Times New Roman" w:hAnsi="Times New Roman"/>
                <w:sz w:val="18"/>
                <w:szCs w:val="18"/>
              </w:rPr>
              <w:t>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D2C2554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1A0D930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2B8DFD3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96F963E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E39448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674E96EB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81AED73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C14294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214,38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C811E4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468,0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726EB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10D564B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7B4347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92</w:t>
            </w:r>
          </w:p>
        </w:tc>
      </w:tr>
      <w:tr w:rsidR="002A4E2A" w:rsidRPr="008B6824" w14:paraId="070A5D35" w14:textId="77777777" w:rsidTr="002A4E2A">
        <w:tc>
          <w:tcPr>
            <w:tcW w:w="1283" w:type="dxa"/>
          </w:tcPr>
          <w:p w14:paraId="4D00AAB5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2DA1CCD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061,180</w:t>
            </w:r>
          </w:p>
        </w:tc>
        <w:tc>
          <w:tcPr>
            <w:tcW w:w="1392" w:type="dxa"/>
            <w:vAlign w:val="bottom"/>
          </w:tcPr>
          <w:p w14:paraId="333BAA2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150,400</w:t>
            </w:r>
          </w:p>
        </w:tc>
        <w:tc>
          <w:tcPr>
            <w:tcW w:w="1134" w:type="dxa"/>
            <w:vAlign w:val="bottom"/>
          </w:tcPr>
          <w:p w14:paraId="12FB321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28</w:t>
            </w:r>
          </w:p>
        </w:tc>
        <w:tc>
          <w:tcPr>
            <w:tcW w:w="1276" w:type="dxa"/>
            <w:vAlign w:val="bottom"/>
          </w:tcPr>
          <w:p w14:paraId="49BCB43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42</w:t>
            </w:r>
          </w:p>
        </w:tc>
        <w:tc>
          <w:tcPr>
            <w:tcW w:w="1134" w:type="dxa"/>
            <w:vAlign w:val="bottom"/>
          </w:tcPr>
          <w:p w14:paraId="675A1CA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.35</w:t>
            </w:r>
          </w:p>
        </w:tc>
      </w:tr>
      <w:tr w:rsidR="002A4E2A" w:rsidRPr="008B6824" w14:paraId="6391D040" w14:textId="77777777" w:rsidTr="002A4E2A">
        <w:tc>
          <w:tcPr>
            <w:tcW w:w="1283" w:type="dxa"/>
          </w:tcPr>
          <w:p w14:paraId="33A67D9E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152DD53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6,927,478</w:t>
            </w:r>
          </w:p>
        </w:tc>
        <w:tc>
          <w:tcPr>
            <w:tcW w:w="1392" w:type="dxa"/>
            <w:vAlign w:val="bottom"/>
          </w:tcPr>
          <w:p w14:paraId="1A587485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5,727,658</w:t>
            </w:r>
          </w:p>
        </w:tc>
        <w:tc>
          <w:tcPr>
            <w:tcW w:w="1134" w:type="dxa"/>
            <w:vAlign w:val="bottom"/>
          </w:tcPr>
          <w:p w14:paraId="4E7AE33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276" w:type="dxa"/>
            <w:vAlign w:val="bottom"/>
          </w:tcPr>
          <w:p w14:paraId="5B6C7B97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51</w:t>
            </w:r>
          </w:p>
        </w:tc>
        <w:tc>
          <w:tcPr>
            <w:tcW w:w="1134" w:type="dxa"/>
            <w:vAlign w:val="bottom"/>
          </w:tcPr>
          <w:p w14:paraId="6BCE474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6.70</w:t>
            </w:r>
          </w:p>
        </w:tc>
      </w:tr>
      <w:tr w:rsidR="002A4E2A" w:rsidRPr="008B6824" w14:paraId="29BB537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BEF1684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E3FBC0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2,624,158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7E1DAFA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0,959,5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3E8D30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5F50F2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5535A4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4.93</w:t>
            </w:r>
          </w:p>
        </w:tc>
      </w:tr>
      <w:tr w:rsidR="002A4E2A" w:rsidRPr="008B6824" w14:paraId="7442F4EF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27D2DB5" w14:textId="77777777" w:rsidR="00475E92" w:rsidRPr="008B6824" w:rsidRDefault="00475E9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F33E1C" w:rsidRPr="008B6824">
              <w:rPr>
                <w:rFonts w:ascii="Times New Roman" w:hAnsi="Times New Roman"/>
                <w:sz w:val="18"/>
                <w:szCs w:val="18"/>
              </w:rPr>
              <w:t>0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74F44CE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70F7AAF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E28256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7AEF343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DB718E5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2C47194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47BB7CD2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7EB051D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953,04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D407ED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934,2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E4FFBD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D7E38B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E5349E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.41</w:t>
            </w:r>
          </w:p>
        </w:tc>
      </w:tr>
      <w:tr w:rsidR="002A4E2A" w:rsidRPr="008B6824" w14:paraId="7EA9DD1D" w14:textId="77777777" w:rsidTr="002A4E2A">
        <w:tc>
          <w:tcPr>
            <w:tcW w:w="1283" w:type="dxa"/>
          </w:tcPr>
          <w:p w14:paraId="3EA29EE0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7FB5D38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,619,620</w:t>
            </w:r>
          </w:p>
        </w:tc>
        <w:tc>
          <w:tcPr>
            <w:tcW w:w="1392" w:type="dxa"/>
            <w:vAlign w:val="bottom"/>
          </w:tcPr>
          <w:p w14:paraId="7D8118A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472,302</w:t>
            </w:r>
          </w:p>
        </w:tc>
        <w:tc>
          <w:tcPr>
            <w:tcW w:w="1134" w:type="dxa"/>
            <w:vAlign w:val="bottom"/>
          </w:tcPr>
          <w:p w14:paraId="5C9B3EB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276" w:type="dxa"/>
            <w:vAlign w:val="bottom"/>
          </w:tcPr>
          <w:p w14:paraId="4AC2DFE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14</w:t>
            </w:r>
          </w:p>
        </w:tc>
        <w:tc>
          <w:tcPr>
            <w:tcW w:w="1134" w:type="dxa"/>
            <w:vAlign w:val="bottom"/>
          </w:tcPr>
          <w:p w14:paraId="31149BC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7.45</w:t>
            </w:r>
          </w:p>
        </w:tc>
      </w:tr>
      <w:tr w:rsidR="002A4E2A" w:rsidRPr="008B6824" w14:paraId="47C60B16" w14:textId="77777777" w:rsidTr="002A4E2A">
        <w:tc>
          <w:tcPr>
            <w:tcW w:w="1283" w:type="dxa"/>
          </w:tcPr>
          <w:p w14:paraId="559492FA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3FD75AF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484,248</w:t>
            </w:r>
          </w:p>
        </w:tc>
        <w:tc>
          <w:tcPr>
            <w:tcW w:w="1392" w:type="dxa"/>
            <w:vAlign w:val="bottom"/>
          </w:tcPr>
          <w:p w14:paraId="43C9568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293,500</w:t>
            </w:r>
          </w:p>
        </w:tc>
        <w:tc>
          <w:tcPr>
            <w:tcW w:w="1134" w:type="dxa"/>
            <w:vAlign w:val="bottom"/>
          </w:tcPr>
          <w:p w14:paraId="1E0A282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93</w:t>
            </w:r>
          </w:p>
        </w:tc>
        <w:tc>
          <w:tcPr>
            <w:tcW w:w="1276" w:type="dxa"/>
            <w:vAlign w:val="bottom"/>
          </w:tcPr>
          <w:p w14:paraId="06B249B7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13</w:t>
            </w:r>
          </w:p>
        </w:tc>
        <w:tc>
          <w:tcPr>
            <w:tcW w:w="1134" w:type="dxa"/>
            <w:vAlign w:val="bottom"/>
          </w:tcPr>
          <w:p w14:paraId="00C2AF27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.17</w:t>
            </w:r>
          </w:p>
        </w:tc>
      </w:tr>
      <w:tr w:rsidR="002A4E2A" w:rsidRPr="008B6824" w14:paraId="5E484BB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3A4335F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D53836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070,63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27E5C41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167,4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A16C5F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FC7383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C3E58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03</w:t>
            </w:r>
          </w:p>
        </w:tc>
      </w:tr>
      <w:tr w:rsidR="002A4E2A" w:rsidRPr="008B6824" w14:paraId="5012189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68CD098" w14:textId="77777777" w:rsidR="00475E92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32B2465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92013FB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AB3D20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A54F6A1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88637A8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6E3551B5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614592A5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4517BC9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248,14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AAA3E2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662,2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02017F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A4453D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515BA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27</w:t>
            </w:r>
          </w:p>
        </w:tc>
      </w:tr>
      <w:tr w:rsidR="002A4E2A" w:rsidRPr="008B6824" w14:paraId="0B97CAE9" w14:textId="77777777" w:rsidTr="002A4E2A">
        <w:tc>
          <w:tcPr>
            <w:tcW w:w="1283" w:type="dxa"/>
          </w:tcPr>
          <w:p w14:paraId="0E8C7043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3CBB7635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410,522</w:t>
            </w:r>
          </w:p>
        </w:tc>
        <w:tc>
          <w:tcPr>
            <w:tcW w:w="1392" w:type="dxa"/>
            <w:vAlign w:val="bottom"/>
          </w:tcPr>
          <w:p w14:paraId="7EB2AE1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624,368</w:t>
            </w:r>
          </w:p>
        </w:tc>
        <w:tc>
          <w:tcPr>
            <w:tcW w:w="1134" w:type="dxa"/>
            <w:vAlign w:val="bottom"/>
          </w:tcPr>
          <w:p w14:paraId="27CE66B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1276" w:type="dxa"/>
            <w:vAlign w:val="bottom"/>
          </w:tcPr>
          <w:p w14:paraId="3447BF7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8</w:t>
            </w:r>
          </w:p>
        </w:tc>
        <w:tc>
          <w:tcPr>
            <w:tcW w:w="1134" w:type="dxa"/>
            <w:vAlign w:val="bottom"/>
          </w:tcPr>
          <w:p w14:paraId="3F89268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.89</w:t>
            </w:r>
          </w:p>
        </w:tc>
      </w:tr>
      <w:tr w:rsidR="002A4E2A" w:rsidRPr="008B6824" w14:paraId="7BD1608C" w14:textId="77777777" w:rsidTr="002A4E2A">
        <w:tc>
          <w:tcPr>
            <w:tcW w:w="1283" w:type="dxa"/>
          </w:tcPr>
          <w:p w14:paraId="594FF328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6B302D4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443,734</w:t>
            </w:r>
          </w:p>
        </w:tc>
        <w:tc>
          <w:tcPr>
            <w:tcW w:w="1392" w:type="dxa"/>
            <w:vAlign w:val="bottom"/>
          </w:tcPr>
          <w:p w14:paraId="3246F92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272,452</w:t>
            </w:r>
          </w:p>
        </w:tc>
        <w:tc>
          <w:tcPr>
            <w:tcW w:w="1134" w:type="dxa"/>
            <w:vAlign w:val="bottom"/>
          </w:tcPr>
          <w:p w14:paraId="67D0412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1276" w:type="dxa"/>
            <w:vAlign w:val="bottom"/>
          </w:tcPr>
          <w:p w14:paraId="3B5F562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4</w:t>
            </w:r>
          </w:p>
        </w:tc>
        <w:tc>
          <w:tcPr>
            <w:tcW w:w="1134" w:type="dxa"/>
            <w:vAlign w:val="bottom"/>
          </w:tcPr>
          <w:p w14:paraId="53799EE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85</w:t>
            </w:r>
          </w:p>
        </w:tc>
      </w:tr>
      <w:tr w:rsidR="002A4E2A" w:rsidRPr="008B6824" w14:paraId="14436521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A71E541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E74B4F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252,168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E4F7D7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344,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8C088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93010E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404B93F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24</w:t>
            </w:r>
          </w:p>
        </w:tc>
      </w:tr>
      <w:tr w:rsidR="002A4E2A" w:rsidRPr="008B6824" w14:paraId="7568F0B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788B6226" w14:textId="77777777" w:rsidR="00475E92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64150BB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2C2D266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0E834C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2CFD832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AA5CAFB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07A8CE7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5E6E3FC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5C5163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870,36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4F0E88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028,2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91592F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BB47E6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661F96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.23</w:t>
            </w:r>
          </w:p>
        </w:tc>
      </w:tr>
      <w:tr w:rsidR="002A4E2A" w:rsidRPr="008B6824" w14:paraId="558EC476" w14:textId="77777777" w:rsidTr="002A4E2A">
        <w:tc>
          <w:tcPr>
            <w:tcW w:w="1283" w:type="dxa"/>
          </w:tcPr>
          <w:p w14:paraId="7206597D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78A4069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,926,672</w:t>
            </w:r>
          </w:p>
        </w:tc>
        <w:tc>
          <w:tcPr>
            <w:tcW w:w="1392" w:type="dxa"/>
            <w:vAlign w:val="bottom"/>
          </w:tcPr>
          <w:p w14:paraId="479CFA1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,194,834</w:t>
            </w:r>
          </w:p>
        </w:tc>
        <w:tc>
          <w:tcPr>
            <w:tcW w:w="1134" w:type="dxa"/>
            <w:vAlign w:val="bottom"/>
          </w:tcPr>
          <w:p w14:paraId="6C33F3B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vAlign w:val="bottom"/>
          </w:tcPr>
          <w:p w14:paraId="201A854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1</w:t>
            </w:r>
          </w:p>
        </w:tc>
        <w:tc>
          <w:tcPr>
            <w:tcW w:w="1134" w:type="dxa"/>
            <w:vAlign w:val="bottom"/>
          </w:tcPr>
          <w:p w14:paraId="3477088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.12</w:t>
            </w:r>
          </w:p>
        </w:tc>
      </w:tr>
      <w:tr w:rsidR="002A4E2A" w:rsidRPr="008B6824" w14:paraId="589906D9" w14:textId="77777777" w:rsidTr="002A4E2A">
        <w:tc>
          <w:tcPr>
            <w:tcW w:w="1283" w:type="dxa"/>
          </w:tcPr>
          <w:p w14:paraId="6113BD27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4D4C7CA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123,868</w:t>
            </w:r>
          </w:p>
        </w:tc>
        <w:tc>
          <w:tcPr>
            <w:tcW w:w="1392" w:type="dxa"/>
            <w:vAlign w:val="bottom"/>
          </w:tcPr>
          <w:p w14:paraId="0A56D35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201,926</w:t>
            </w:r>
          </w:p>
        </w:tc>
        <w:tc>
          <w:tcPr>
            <w:tcW w:w="1134" w:type="dxa"/>
            <w:vAlign w:val="bottom"/>
          </w:tcPr>
          <w:p w14:paraId="3FF6345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1276" w:type="dxa"/>
            <w:vAlign w:val="bottom"/>
          </w:tcPr>
          <w:p w14:paraId="63433DA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2</w:t>
            </w:r>
          </w:p>
        </w:tc>
        <w:tc>
          <w:tcPr>
            <w:tcW w:w="1134" w:type="dxa"/>
            <w:vAlign w:val="bottom"/>
          </w:tcPr>
          <w:p w14:paraId="25A2260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.54</w:t>
            </w:r>
          </w:p>
        </w:tc>
      </w:tr>
      <w:tr w:rsidR="002A4E2A" w:rsidRPr="008B6824" w14:paraId="5701BC8F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1A890CC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AC78D0B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204,08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47ABBE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204,4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387A19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54E6CA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AA295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2.85</w:t>
            </w:r>
          </w:p>
        </w:tc>
      </w:tr>
      <w:tr w:rsidR="002A4E2A" w:rsidRPr="008B6824" w14:paraId="79BB9495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78ABA9D0" w14:textId="77777777" w:rsidR="00475E92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C9E9808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B3B5455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1F0A3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7D872F8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BF5F65" w14:textId="77777777" w:rsidR="00475E92" w:rsidRPr="008B6824" w:rsidRDefault="00475E92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6B47ADEF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2C4011BD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0F5520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077,30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E57E21B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353,5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C89F54F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394A6D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D0BF4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.65</w:t>
            </w:r>
          </w:p>
        </w:tc>
      </w:tr>
      <w:tr w:rsidR="002A4E2A" w:rsidRPr="008B6824" w14:paraId="443E904B" w14:textId="77777777" w:rsidTr="002A4E2A">
        <w:tc>
          <w:tcPr>
            <w:tcW w:w="1283" w:type="dxa"/>
          </w:tcPr>
          <w:p w14:paraId="37E8962C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70D5E2A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740,372</w:t>
            </w:r>
          </w:p>
        </w:tc>
        <w:tc>
          <w:tcPr>
            <w:tcW w:w="1392" w:type="dxa"/>
            <w:vAlign w:val="bottom"/>
          </w:tcPr>
          <w:p w14:paraId="58645A1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,984,094</w:t>
            </w:r>
          </w:p>
        </w:tc>
        <w:tc>
          <w:tcPr>
            <w:tcW w:w="1134" w:type="dxa"/>
            <w:vAlign w:val="bottom"/>
          </w:tcPr>
          <w:p w14:paraId="1CE0D3F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7</w:t>
            </w:r>
          </w:p>
        </w:tc>
        <w:tc>
          <w:tcPr>
            <w:tcW w:w="1276" w:type="dxa"/>
            <w:vAlign w:val="bottom"/>
          </w:tcPr>
          <w:p w14:paraId="782F5EC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3</w:t>
            </w:r>
          </w:p>
        </w:tc>
        <w:tc>
          <w:tcPr>
            <w:tcW w:w="1134" w:type="dxa"/>
            <w:vAlign w:val="bottom"/>
          </w:tcPr>
          <w:p w14:paraId="4C53C1C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30</w:t>
            </w:r>
          </w:p>
        </w:tc>
      </w:tr>
      <w:tr w:rsidR="002A4E2A" w:rsidRPr="008B6824" w14:paraId="5FD498E0" w14:textId="77777777" w:rsidTr="002A4E2A">
        <w:tc>
          <w:tcPr>
            <w:tcW w:w="1283" w:type="dxa"/>
          </w:tcPr>
          <w:p w14:paraId="2F325747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394B03F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,673,954</w:t>
            </w:r>
          </w:p>
        </w:tc>
        <w:tc>
          <w:tcPr>
            <w:tcW w:w="1392" w:type="dxa"/>
            <w:vAlign w:val="bottom"/>
          </w:tcPr>
          <w:p w14:paraId="0DE37439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,878,396</w:t>
            </w:r>
          </w:p>
        </w:tc>
        <w:tc>
          <w:tcPr>
            <w:tcW w:w="1134" w:type="dxa"/>
            <w:vAlign w:val="bottom"/>
          </w:tcPr>
          <w:p w14:paraId="69EE543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276" w:type="dxa"/>
            <w:vAlign w:val="bottom"/>
          </w:tcPr>
          <w:p w14:paraId="7722CEC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21</w:t>
            </w:r>
          </w:p>
        </w:tc>
        <w:tc>
          <w:tcPr>
            <w:tcW w:w="1134" w:type="dxa"/>
            <w:vAlign w:val="bottom"/>
          </w:tcPr>
          <w:p w14:paraId="0D64671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.04</w:t>
            </w:r>
          </w:p>
        </w:tc>
      </w:tr>
      <w:tr w:rsidR="002A4E2A" w:rsidRPr="008B6824" w14:paraId="55325677" w14:textId="77777777" w:rsidTr="002A4E2A">
        <w:tc>
          <w:tcPr>
            <w:tcW w:w="1283" w:type="dxa"/>
          </w:tcPr>
          <w:p w14:paraId="79F9C54E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436" w:type="dxa"/>
            <w:vAlign w:val="bottom"/>
          </w:tcPr>
          <w:p w14:paraId="7E132BC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611,380</w:t>
            </w:r>
          </w:p>
        </w:tc>
        <w:tc>
          <w:tcPr>
            <w:tcW w:w="1392" w:type="dxa"/>
            <w:vAlign w:val="bottom"/>
          </w:tcPr>
          <w:p w14:paraId="4084826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,968,822</w:t>
            </w:r>
          </w:p>
        </w:tc>
        <w:tc>
          <w:tcPr>
            <w:tcW w:w="1134" w:type="dxa"/>
            <w:vAlign w:val="bottom"/>
          </w:tcPr>
          <w:p w14:paraId="368ACFE1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38</w:t>
            </w:r>
          </w:p>
        </w:tc>
        <w:tc>
          <w:tcPr>
            <w:tcW w:w="1276" w:type="dxa"/>
            <w:vAlign w:val="bottom"/>
          </w:tcPr>
          <w:p w14:paraId="0655C24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27</w:t>
            </w:r>
          </w:p>
        </w:tc>
        <w:tc>
          <w:tcPr>
            <w:tcW w:w="1134" w:type="dxa"/>
            <w:vAlign w:val="bottom"/>
          </w:tcPr>
          <w:p w14:paraId="230A177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.41</w:t>
            </w:r>
          </w:p>
        </w:tc>
      </w:tr>
      <w:tr w:rsidR="002A4E2A" w:rsidRPr="008B6824" w14:paraId="30756E34" w14:textId="77777777" w:rsidTr="002A4E2A">
        <w:tc>
          <w:tcPr>
            <w:tcW w:w="1283" w:type="dxa"/>
          </w:tcPr>
          <w:p w14:paraId="072BFC35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3D77431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,091,942</w:t>
            </w:r>
          </w:p>
        </w:tc>
        <w:tc>
          <w:tcPr>
            <w:tcW w:w="1392" w:type="dxa"/>
            <w:vAlign w:val="bottom"/>
          </w:tcPr>
          <w:p w14:paraId="235587EC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0,695,644</w:t>
            </w:r>
          </w:p>
        </w:tc>
        <w:tc>
          <w:tcPr>
            <w:tcW w:w="1134" w:type="dxa"/>
            <w:vAlign w:val="bottom"/>
          </w:tcPr>
          <w:p w14:paraId="234C35E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32</w:t>
            </w:r>
          </w:p>
        </w:tc>
        <w:tc>
          <w:tcPr>
            <w:tcW w:w="1276" w:type="dxa"/>
            <w:vAlign w:val="bottom"/>
          </w:tcPr>
          <w:p w14:paraId="3DBD08EE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21</w:t>
            </w:r>
          </w:p>
        </w:tc>
        <w:tc>
          <w:tcPr>
            <w:tcW w:w="1134" w:type="dxa"/>
            <w:vAlign w:val="bottom"/>
          </w:tcPr>
          <w:p w14:paraId="180C71C6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.82</w:t>
            </w:r>
          </w:p>
        </w:tc>
      </w:tr>
      <w:tr w:rsidR="002A4E2A" w:rsidRPr="008B6824" w14:paraId="757E6017" w14:textId="77777777" w:rsidTr="002A4E2A">
        <w:tc>
          <w:tcPr>
            <w:tcW w:w="1283" w:type="dxa"/>
          </w:tcPr>
          <w:p w14:paraId="2411A05A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53415FE8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,235,474</w:t>
            </w:r>
          </w:p>
        </w:tc>
        <w:tc>
          <w:tcPr>
            <w:tcW w:w="1392" w:type="dxa"/>
            <w:vAlign w:val="bottom"/>
          </w:tcPr>
          <w:p w14:paraId="0E091E8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,706,206</w:t>
            </w:r>
          </w:p>
        </w:tc>
        <w:tc>
          <w:tcPr>
            <w:tcW w:w="1134" w:type="dxa"/>
            <w:vAlign w:val="bottom"/>
          </w:tcPr>
          <w:p w14:paraId="0EE3D877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.13</w:t>
            </w:r>
          </w:p>
        </w:tc>
        <w:tc>
          <w:tcPr>
            <w:tcW w:w="1276" w:type="dxa"/>
            <w:vAlign w:val="bottom"/>
          </w:tcPr>
          <w:p w14:paraId="55F3F70A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3</w:t>
            </w:r>
          </w:p>
        </w:tc>
        <w:tc>
          <w:tcPr>
            <w:tcW w:w="1134" w:type="dxa"/>
            <w:vAlign w:val="bottom"/>
          </w:tcPr>
          <w:p w14:paraId="0B59221D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.34</w:t>
            </w:r>
          </w:p>
        </w:tc>
      </w:tr>
      <w:tr w:rsidR="002A4E2A" w:rsidRPr="008B6824" w14:paraId="19D95EA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C393CFB" w14:textId="77777777" w:rsidR="00475E92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475E92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AE52EF2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,073,42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546B184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7,539,2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414BFE3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B124460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6D5F9B5" w14:textId="77777777" w:rsidR="00475E92" w:rsidRPr="008B6824" w:rsidRDefault="00475E92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.84</w:t>
            </w:r>
          </w:p>
        </w:tc>
      </w:tr>
      <w:tr w:rsidR="002A4E2A" w:rsidRPr="008B6824" w14:paraId="41DC4741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3104A70" w14:textId="77777777" w:rsidR="00643178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643178" w:rsidRPr="008B682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3047F81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E9C6961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838F33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F194CA6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9E7432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09B4DE5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AA65F15" w14:textId="77777777" w:rsidR="006431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643178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B9A73A2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431,50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0F52E0E0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639,8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989AEBD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2017FCC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E9087C0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3.52</w:t>
            </w:r>
          </w:p>
        </w:tc>
      </w:tr>
      <w:tr w:rsidR="002A4E2A" w:rsidRPr="008B6824" w14:paraId="7FA4959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7AC37B4F" w14:textId="77777777" w:rsidR="006431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643178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385E8A9F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009,06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DF8D898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017,7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E9A0918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65BE1AB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DED3204" w14:textId="77777777" w:rsidR="00643178" w:rsidRPr="008B6824" w:rsidRDefault="006431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43</w:t>
            </w:r>
          </w:p>
        </w:tc>
      </w:tr>
      <w:tr w:rsidR="002A4E2A" w:rsidRPr="008B6824" w14:paraId="5C92E96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80B053D" w14:textId="77777777" w:rsidR="00643178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643178" w:rsidRPr="008B682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9D4D11A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466810D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71A8D0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2660C47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FF1DC07" w14:textId="77777777" w:rsidR="00643178" w:rsidRPr="008B6824" w:rsidRDefault="006431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27B40CD7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0B104393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09FD1242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,301,87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4CB215C3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,210,5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6F9C4FC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06EE03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FE5A33B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8.91</w:t>
            </w:r>
          </w:p>
        </w:tc>
      </w:tr>
      <w:tr w:rsidR="002A4E2A" w:rsidRPr="008B6824" w14:paraId="0A5637EE" w14:textId="77777777" w:rsidTr="002A4E2A">
        <w:tc>
          <w:tcPr>
            <w:tcW w:w="1283" w:type="dxa"/>
          </w:tcPr>
          <w:p w14:paraId="415D5811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3508545A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,829,466</w:t>
            </w:r>
          </w:p>
        </w:tc>
        <w:tc>
          <w:tcPr>
            <w:tcW w:w="1392" w:type="dxa"/>
            <w:vAlign w:val="bottom"/>
          </w:tcPr>
          <w:p w14:paraId="1B98C1D0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704,982</w:t>
            </w:r>
          </w:p>
        </w:tc>
        <w:tc>
          <w:tcPr>
            <w:tcW w:w="1134" w:type="dxa"/>
            <w:vAlign w:val="bottom"/>
          </w:tcPr>
          <w:p w14:paraId="4E4FF61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1276" w:type="dxa"/>
            <w:vAlign w:val="bottom"/>
          </w:tcPr>
          <w:p w14:paraId="6CA1C785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1</w:t>
            </w:r>
          </w:p>
        </w:tc>
        <w:tc>
          <w:tcPr>
            <w:tcW w:w="1134" w:type="dxa"/>
            <w:vAlign w:val="bottom"/>
          </w:tcPr>
          <w:p w14:paraId="1570255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30</w:t>
            </w:r>
          </w:p>
        </w:tc>
      </w:tr>
      <w:tr w:rsidR="002A4E2A" w:rsidRPr="008B6824" w14:paraId="30EBCB0B" w14:textId="77777777" w:rsidTr="002A4E2A">
        <w:tc>
          <w:tcPr>
            <w:tcW w:w="1283" w:type="dxa"/>
          </w:tcPr>
          <w:p w14:paraId="28AC6274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7849D06F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1,948,926</w:t>
            </w:r>
          </w:p>
        </w:tc>
        <w:tc>
          <w:tcPr>
            <w:tcW w:w="1392" w:type="dxa"/>
            <w:vAlign w:val="bottom"/>
          </w:tcPr>
          <w:p w14:paraId="42CE196D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0,511,850</w:t>
            </w:r>
          </w:p>
        </w:tc>
        <w:tc>
          <w:tcPr>
            <w:tcW w:w="1134" w:type="dxa"/>
            <w:vAlign w:val="bottom"/>
          </w:tcPr>
          <w:p w14:paraId="77B24209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1276" w:type="dxa"/>
            <w:vAlign w:val="bottom"/>
          </w:tcPr>
          <w:p w14:paraId="0C9C5280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70</w:t>
            </w:r>
          </w:p>
        </w:tc>
        <w:tc>
          <w:tcPr>
            <w:tcW w:w="1134" w:type="dxa"/>
            <w:vAlign w:val="bottom"/>
          </w:tcPr>
          <w:p w14:paraId="6415BC75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02</w:t>
            </w:r>
          </w:p>
        </w:tc>
      </w:tr>
      <w:tr w:rsidR="002A4E2A" w:rsidRPr="008B6824" w14:paraId="2886582D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0D9261B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597D418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,282,63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2CB060FB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4,652,1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8542DF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46315A3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4209FF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.98</w:t>
            </w:r>
          </w:p>
        </w:tc>
      </w:tr>
      <w:tr w:rsidR="002A4E2A" w:rsidRPr="008B6824" w14:paraId="768A27A4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44F17656" w14:textId="77777777" w:rsidR="00224078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7E559FB9" w14:textId="77777777" w:rsidR="00224078" w:rsidRPr="008B6824" w:rsidRDefault="002240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5DD7E49" w14:textId="77777777" w:rsidR="00224078" w:rsidRPr="008B6824" w:rsidRDefault="002240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427696" w14:textId="77777777" w:rsidR="00224078" w:rsidRPr="008B6824" w:rsidRDefault="002240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9CC1795" w14:textId="77777777" w:rsidR="00224078" w:rsidRPr="008B6824" w:rsidRDefault="002240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B186B9" w14:textId="77777777" w:rsidR="00224078" w:rsidRPr="008B6824" w:rsidRDefault="00224078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0047C721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2D1FC6E0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71D4270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8,327,69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788A8BF7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4,892,2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628754B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6.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928B41D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992655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.27</w:t>
            </w:r>
          </w:p>
        </w:tc>
      </w:tr>
      <w:tr w:rsidR="002A4E2A" w:rsidRPr="008B6824" w14:paraId="34CACDDE" w14:textId="77777777" w:rsidTr="002A4E2A">
        <w:tc>
          <w:tcPr>
            <w:tcW w:w="1283" w:type="dxa"/>
          </w:tcPr>
          <w:p w14:paraId="5CAEF9C1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3FB046D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049,374</w:t>
            </w:r>
          </w:p>
        </w:tc>
        <w:tc>
          <w:tcPr>
            <w:tcW w:w="1392" w:type="dxa"/>
            <w:vAlign w:val="bottom"/>
          </w:tcPr>
          <w:p w14:paraId="689B8E22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008,072</w:t>
            </w:r>
          </w:p>
        </w:tc>
        <w:tc>
          <w:tcPr>
            <w:tcW w:w="1134" w:type="dxa"/>
            <w:vAlign w:val="bottom"/>
          </w:tcPr>
          <w:p w14:paraId="32A8A63D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1276" w:type="dxa"/>
            <w:vAlign w:val="bottom"/>
          </w:tcPr>
          <w:p w14:paraId="0AFE3D9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1134" w:type="dxa"/>
            <w:vAlign w:val="bottom"/>
          </w:tcPr>
          <w:p w14:paraId="568E8680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.60</w:t>
            </w:r>
          </w:p>
        </w:tc>
      </w:tr>
      <w:tr w:rsidR="002A4E2A" w:rsidRPr="008B6824" w14:paraId="6F28B5E0" w14:textId="77777777" w:rsidTr="002A4E2A">
        <w:tc>
          <w:tcPr>
            <w:tcW w:w="1283" w:type="dxa"/>
          </w:tcPr>
          <w:p w14:paraId="634890AB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71E2D3D9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206,928</w:t>
            </w:r>
          </w:p>
        </w:tc>
        <w:tc>
          <w:tcPr>
            <w:tcW w:w="1392" w:type="dxa"/>
            <w:vAlign w:val="bottom"/>
          </w:tcPr>
          <w:p w14:paraId="25E622F8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260,140</w:t>
            </w:r>
          </w:p>
        </w:tc>
        <w:tc>
          <w:tcPr>
            <w:tcW w:w="1134" w:type="dxa"/>
            <w:vAlign w:val="bottom"/>
          </w:tcPr>
          <w:p w14:paraId="08D856B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1276" w:type="dxa"/>
            <w:vAlign w:val="bottom"/>
          </w:tcPr>
          <w:p w14:paraId="6E8477E9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90</w:t>
            </w:r>
          </w:p>
        </w:tc>
        <w:tc>
          <w:tcPr>
            <w:tcW w:w="1134" w:type="dxa"/>
            <w:vAlign w:val="bottom"/>
          </w:tcPr>
          <w:p w14:paraId="6AF90B05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40</w:t>
            </w:r>
          </w:p>
        </w:tc>
      </w:tr>
      <w:tr w:rsidR="002A4E2A" w:rsidRPr="008B6824" w14:paraId="58BCFE4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7D64458" w14:textId="77777777" w:rsidR="00224078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224078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4208A216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0,184,838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03EEFB8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8,537,3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97F5BDB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5F3BD9E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BE472B" w14:textId="77777777" w:rsidR="00224078" w:rsidRPr="008B6824" w:rsidRDefault="0022407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8.93</w:t>
            </w:r>
          </w:p>
        </w:tc>
      </w:tr>
      <w:tr w:rsidR="002A4E2A" w:rsidRPr="008B6824" w14:paraId="3A3C7D3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5730850" w14:textId="77777777" w:rsidR="003E2296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912C9D8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0D622B6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1FE5F49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69A2BB7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38BEE29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64D7249A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3D9BF35B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22D3BE21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0,454,08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031CA30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9,610,2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12650E2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5F99F7B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68000F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8.56</w:t>
            </w:r>
          </w:p>
        </w:tc>
      </w:tr>
      <w:tr w:rsidR="002A4E2A" w:rsidRPr="008B6824" w14:paraId="45A215DD" w14:textId="77777777" w:rsidTr="002A4E2A">
        <w:tc>
          <w:tcPr>
            <w:tcW w:w="1283" w:type="dxa"/>
          </w:tcPr>
          <w:p w14:paraId="2CA40A07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2C217F78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2,951,252</w:t>
            </w:r>
          </w:p>
        </w:tc>
        <w:tc>
          <w:tcPr>
            <w:tcW w:w="1392" w:type="dxa"/>
            <w:vAlign w:val="bottom"/>
          </w:tcPr>
          <w:p w14:paraId="1C23D8AA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1,009,640</w:t>
            </w:r>
          </w:p>
        </w:tc>
        <w:tc>
          <w:tcPr>
            <w:tcW w:w="1134" w:type="dxa"/>
            <w:vAlign w:val="bottom"/>
          </w:tcPr>
          <w:p w14:paraId="263BC2D5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276" w:type="dxa"/>
            <w:vAlign w:val="bottom"/>
          </w:tcPr>
          <w:p w14:paraId="5DAE2D62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8</w:t>
            </w:r>
          </w:p>
        </w:tc>
        <w:tc>
          <w:tcPr>
            <w:tcW w:w="1134" w:type="dxa"/>
            <w:vAlign w:val="bottom"/>
          </w:tcPr>
          <w:p w14:paraId="7E0FF7CB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23.31</w:t>
            </w:r>
          </w:p>
        </w:tc>
      </w:tr>
      <w:tr w:rsidR="002A4E2A" w:rsidRPr="008B6824" w14:paraId="2D25A8B6" w14:textId="77777777" w:rsidTr="002A4E2A">
        <w:tc>
          <w:tcPr>
            <w:tcW w:w="1283" w:type="dxa"/>
          </w:tcPr>
          <w:p w14:paraId="762DA782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50801977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047,242</w:t>
            </w:r>
          </w:p>
        </w:tc>
        <w:tc>
          <w:tcPr>
            <w:tcW w:w="1392" w:type="dxa"/>
            <w:vAlign w:val="bottom"/>
          </w:tcPr>
          <w:p w14:paraId="5D5DD228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011,310</w:t>
            </w:r>
          </w:p>
        </w:tc>
        <w:tc>
          <w:tcPr>
            <w:tcW w:w="1134" w:type="dxa"/>
            <w:vAlign w:val="bottom"/>
          </w:tcPr>
          <w:p w14:paraId="73541FE5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276" w:type="dxa"/>
            <w:vAlign w:val="bottom"/>
          </w:tcPr>
          <w:p w14:paraId="7D588C73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80</w:t>
            </w:r>
          </w:p>
        </w:tc>
        <w:tc>
          <w:tcPr>
            <w:tcW w:w="1134" w:type="dxa"/>
            <w:vAlign w:val="bottom"/>
          </w:tcPr>
          <w:p w14:paraId="49110626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2</w:t>
            </w:r>
          </w:p>
        </w:tc>
      </w:tr>
      <w:tr w:rsidR="002A4E2A" w:rsidRPr="008B6824" w14:paraId="2DFBAA5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8C61DD8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373A524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672,42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692F600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,933,3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F42003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7CEDE8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1BF9675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87</w:t>
            </w:r>
          </w:p>
        </w:tc>
      </w:tr>
      <w:tr w:rsidR="002A4E2A" w:rsidRPr="008B6824" w14:paraId="0950F359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AC1DEE3" w14:textId="77777777" w:rsidR="003E2296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6A9085CD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569F36C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AC49EF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89D052E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ADC87C2" w14:textId="77777777" w:rsidR="003E2296" w:rsidRPr="008B6824" w:rsidRDefault="003E2296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34468B4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019456F5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476DE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2D89C44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768,758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3AEFBD70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219,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4343C6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18BC911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AD4541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51</w:t>
            </w:r>
          </w:p>
        </w:tc>
      </w:tr>
      <w:tr w:rsidR="002A4E2A" w:rsidRPr="008B6824" w14:paraId="3432580A" w14:textId="77777777" w:rsidTr="002A4E2A">
        <w:tc>
          <w:tcPr>
            <w:tcW w:w="1283" w:type="dxa"/>
          </w:tcPr>
          <w:p w14:paraId="115B0E20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6D398C7B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355,468</w:t>
            </w:r>
          </w:p>
        </w:tc>
        <w:tc>
          <w:tcPr>
            <w:tcW w:w="1392" w:type="dxa"/>
            <w:vAlign w:val="bottom"/>
          </w:tcPr>
          <w:p w14:paraId="53CF46FD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322,660</w:t>
            </w:r>
          </w:p>
        </w:tc>
        <w:tc>
          <w:tcPr>
            <w:tcW w:w="1134" w:type="dxa"/>
            <w:vAlign w:val="bottom"/>
          </w:tcPr>
          <w:p w14:paraId="51E33EF0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1276" w:type="dxa"/>
            <w:vAlign w:val="bottom"/>
          </w:tcPr>
          <w:p w14:paraId="15F24DAA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7</w:t>
            </w:r>
          </w:p>
        </w:tc>
        <w:tc>
          <w:tcPr>
            <w:tcW w:w="1134" w:type="dxa"/>
            <w:vAlign w:val="bottom"/>
          </w:tcPr>
          <w:p w14:paraId="0B9A2962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21</w:t>
            </w:r>
          </w:p>
        </w:tc>
      </w:tr>
      <w:tr w:rsidR="002A4E2A" w:rsidRPr="008B6824" w14:paraId="585923D1" w14:textId="77777777" w:rsidTr="002A4E2A">
        <w:tc>
          <w:tcPr>
            <w:tcW w:w="1283" w:type="dxa"/>
          </w:tcPr>
          <w:p w14:paraId="0A683D65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5C080349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4,995,540</w:t>
            </w:r>
          </w:p>
        </w:tc>
        <w:tc>
          <w:tcPr>
            <w:tcW w:w="1392" w:type="dxa"/>
            <w:vAlign w:val="bottom"/>
          </w:tcPr>
          <w:p w14:paraId="3A72FF2E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3,363,124</w:t>
            </w:r>
          </w:p>
        </w:tc>
        <w:tc>
          <w:tcPr>
            <w:tcW w:w="1134" w:type="dxa"/>
            <w:vAlign w:val="bottom"/>
          </w:tcPr>
          <w:p w14:paraId="68B4649F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1276" w:type="dxa"/>
            <w:vAlign w:val="bottom"/>
          </w:tcPr>
          <w:p w14:paraId="6B850A97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98</w:t>
            </w:r>
          </w:p>
        </w:tc>
        <w:tc>
          <w:tcPr>
            <w:tcW w:w="1134" w:type="dxa"/>
            <w:vAlign w:val="bottom"/>
          </w:tcPr>
          <w:p w14:paraId="69F43319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30</w:t>
            </w:r>
          </w:p>
        </w:tc>
      </w:tr>
      <w:tr w:rsidR="002A4E2A" w:rsidRPr="008B6824" w14:paraId="21E99723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6EBFEBAE" w14:textId="77777777" w:rsidR="003E2296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3E2296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3C15B7C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,187,99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BDF85D4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,138,5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91DF16F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CC3D383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F963E86" w14:textId="77777777" w:rsidR="003E2296" w:rsidRPr="008B6824" w:rsidRDefault="003E2296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.11</w:t>
            </w:r>
          </w:p>
        </w:tc>
      </w:tr>
      <w:tr w:rsidR="002A4E2A" w:rsidRPr="008B6824" w14:paraId="32D5D9CA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957E83E" w14:textId="77777777" w:rsidR="00B64FB9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C7553C9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1C1C27E1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F329EC1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4013EE9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D74098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037EBF19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5110FAAA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C6BDC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136D3543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055,18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FA0F539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,410,4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CEC7A2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716F9F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78063BB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2.41</w:t>
            </w:r>
          </w:p>
        </w:tc>
      </w:tr>
      <w:tr w:rsidR="002A4E2A" w:rsidRPr="008B6824" w14:paraId="394571F3" w14:textId="77777777" w:rsidTr="002A4E2A">
        <w:tc>
          <w:tcPr>
            <w:tcW w:w="1283" w:type="dxa"/>
          </w:tcPr>
          <w:p w14:paraId="3075E478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35CAA6E3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4,392,576</w:t>
            </w:r>
          </w:p>
        </w:tc>
        <w:tc>
          <w:tcPr>
            <w:tcW w:w="1392" w:type="dxa"/>
            <w:vAlign w:val="bottom"/>
          </w:tcPr>
          <w:p w14:paraId="3A711D65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2,310,170</w:t>
            </w:r>
          </w:p>
        </w:tc>
        <w:tc>
          <w:tcPr>
            <w:tcW w:w="1134" w:type="dxa"/>
            <w:vAlign w:val="bottom"/>
          </w:tcPr>
          <w:p w14:paraId="208177BF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01</w:t>
            </w:r>
          </w:p>
        </w:tc>
        <w:tc>
          <w:tcPr>
            <w:tcW w:w="1276" w:type="dxa"/>
            <w:vAlign w:val="bottom"/>
          </w:tcPr>
          <w:p w14:paraId="21DB9BE0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6</w:t>
            </w:r>
          </w:p>
        </w:tc>
        <w:tc>
          <w:tcPr>
            <w:tcW w:w="1134" w:type="dxa"/>
            <w:vAlign w:val="bottom"/>
          </w:tcPr>
          <w:p w14:paraId="00F7B0C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6.46</w:t>
            </w:r>
          </w:p>
        </w:tc>
      </w:tr>
      <w:tr w:rsidR="002A4E2A" w:rsidRPr="008B6824" w14:paraId="3C792B2D" w14:textId="77777777" w:rsidTr="002A4E2A">
        <w:tc>
          <w:tcPr>
            <w:tcW w:w="1283" w:type="dxa"/>
          </w:tcPr>
          <w:p w14:paraId="38313ED6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5444689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,616,658</w:t>
            </w:r>
          </w:p>
        </w:tc>
        <w:tc>
          <w:tcPr>
            <w:tcW w:w="1392" w:type="dxa"/>
            <w:vAlign w:val="bottom"/>
          </w:tcPr>
          <w:p w14:paraId="5F6D4251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916,004</w:t>
            </w:r>
          </w:p>
        </w:tc>
        <w:tc>
          <w:tcPr>
            <w:tcW w:w="1134" w:type="dxa"/>
            <w:vAlign w:val="bottom"/>
          </w:tcPr>
          <w:p w14:paraId="7D9618FB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1276" w:type="dxa"/>
            <w:vAlign w:val="bottom"/>
          </w:tcPr>
          <w:p w14:paraId="0249432F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63</w:t>
            </w:r>
          </w:p>
        </w:tc>
        <w:tc>
          <w:tcPr>
            <w:tcW w:w="1134" w:type="dxa"/>
            <w:vAlign w:val="bottom"/>
          </w:tcPr>
          <w:p w14:paraId="4FA30810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67</w:t>
            </w:r>
          </w:p>
        </w:tc>
      </w:tr>
      <w:tr w:rsidR="002A4E2A" w:rsidRPr="008B6824" w14:paraId="276025FC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0F7A3445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5E33E32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678,05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79E2FD4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,939,4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9D97A1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ACEDD7E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141B18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25</w:t>
            </w:r>
          </w:p>
        </w:tc>
      </w:tr>
      <w:tr w:rsidR="002A4E2A" w:rsidRPr="008B6824" w14:paraId="45D78671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E9E0C37" w14:textId="77777777" w:rsidR="00B64FB9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00476164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D6FF0C6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74C5A7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CCF8B35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11C4D8A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44316ABD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784D78AF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C6BDC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4F1BD765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4,980,21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7A232769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4,498,5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ABF2AA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C891FA1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0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8F1BFC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.07</w:t>
            </w:r>
          </w:p>
        </w:tc>
      </w:tr>
      <w:tr w:rsidR="002A4E2A" w:rsidRPr="008B6824" w14:paraId="39DE2C1C" w14:textId="77777777" w:rsidTr="002A4E2A">
        <w:tc>
          <w:tcPr>
            <w:tcW w:w="1283" w:type="dxa"/>
          </w:tcPr>
          <w:p w14:paraId="36D8A67C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3077A403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3,711,240</w:t>
            </w:r>
          </w:p>
        </w:tc>
        <w:tc>
          <w:tcPr>
            <w:tcW w:w="1392" w:type="dxa"/>
            <w:vAlign w:val="bottom"/>
          </w:tcPr>
          <w:p w14:paraId="78DBCD12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,499,762</w:t>
            </w:r>
          </w:p>
        </w:tc>
        <w:tc>
          <w:tcPr>
            <w:tcW w:w="1134" w:type="dxa"/>
            <w:vAlign w:val="bottom"/>
          </w:tcPr>
          <w:p w14:paraId="23571E68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1276" w:type="dxa"/>
            <w:vAlign w:val="bottom"/>
          </w:tcPr>
          <w:p w14:paraId="603640CA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43</w:t>
            </w:r>
          </w:p>
        </w:tc>
        <w:tc>
          <w:tcPr>
            <w:tcW w:w="1134" w:type="dxa"/>
            <w:vAlign w:val="bottom"/>
          </w:tcPr>
          <w:p w14:paraId="1C606A63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1.54</w:t>
            </w:r>
          </w:p>
        </w:tc>
      </w:tr>
      <w:tr w:rsidR="002A4E2A" w:rsidRPr="008B6824" w14:paraId="46E17F26" w14:textId="77777777" w:rsidTr="002A4E2A">
        <w:tc>
          <w:tcPr>
            <w:tcW w:w="1283" w:type="dxa"/>
          </w:tcPr>
          <w:p w14:paraId="1B4F0757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vAlign w:val="bottom"/>
          </w:tcPr>
          <w:p w14:paraId="41D94DED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,944,232</w:t>
            </w:r>
          </w:p>
        </w:tc>
        <w:tc>
          <w:tcPr>
            <w:tcW w:w="1392" w:type="dxa"/>
            <w:vAlign w:val="bottom"/>
          </w:tcPr>
          <w:p w14:paraId="488F5537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,177,358</w:t>
            </w:r>
          </w:p>
        </w:tc>
        <w:tc>
          <w:tcPr>
            <w:tcW w:w="1134" w:type="dxa"/>
            <w:vAlign w:val="bottom"/>
          </w:tcPr>
          <w:p w14:paraId="3DC4E9D6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276" w:type="dxa"/>
            <w:vAlign w:val="bottom"/>
          </w:tcPr>
          <w:p w14:paraId="464B7BD3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1134" w:type="dxa"/>
            <w:vAlign w:val="bottom"/>
          </w:tcPr>
          <w:p w14:paraId="58DA399F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.61</w:t>
            </w:r>
          </w:p>
        </w:tc>
      </w:tr>
      <w:tr w:rsidR="002A4E2A" w:rsidRPr="008B6824" w14:paraId="652F25BD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3D7AE58" w14:textId="77777777" w:rsidR="00B64FB9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4484222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5,280,52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31DD5DD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,312,2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AA24C04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F4AE8ED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D6C422" w14:textId="77777777" w:rsidR="00B64FB9" w:rsidRPr="008B6824" w:rsidRDefault="00B64FB9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0.56</w:t>
            </w:r>
          </w:p>
        </w:tc>
      </w:tr>
      <w:tr w:rsidR="002A4E2A" w:rsidRPr="008B6824" w14:paraId="6952184B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5CC7B83F" w14:textId="77777777" w:rsidR="00B64FB9" w:rsidRPr="008B6824" w:rsidRDefault="00F33E1C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</w:t>
            </w:r>
            <w:r w:rsidR="00B64FB9" w:rsidRPr="008B682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74F43B00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58886157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30B27A4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DFC7AAB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9FAE5E3" w14:textId="77777777" w:rsidR="00B64FB9" w:rsidRPr="008B6824" w:rsidRDefault="00B64FB9" w:rsidP="000169B8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</w:tr>
      <w:tr w:rsidR="002A4E2A" w:rsidRPr="008B6824" w14:paraId="24BD8F94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0D7AE57E" w14:textId="77777777" w:rsidR="00CF1E1E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CF1E1E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3C6BDC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3EC2C9FF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,412,154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1CC1074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,660,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CA023A9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684C4FD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9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E85F965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40</w:t>
            </w:r>
          </w:p>
        </w:tc>
      </w:tr>
      <w:tr w:rsidR="002A4E2A" w:rsidRPr="008B6824" w14:paraId="73143398" w14:textId="77777777" w:rsidTr="002A4E2A">
        <w:tc>
          <w:tcPr>
            <w:tcW w:w="1283" w:type="dxa"/>
          </w:tcPr>
          <w:p w14:paraId="1739EC39" w14:textId="77777777" w:rsidR="00CF1E1E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CF1E1E" w:rsidRPr="008B682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36" w:type="dxa"/>
            <w:vAlign w:val="bottom"/>
          </w:tcPr>
          <w:p w14:paraId="2427F6D0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,266,410</w:t>
            </w:r>
          </w:p>
        </w:tc>
        <w:tc>
          <w:tcPr>
            <w:tcW w:w="1392" w:type="dxa"/>
            <w:vAlign w:val="bottom"/>
          </w:tcPr>
          <w:p w14:paraId="2C345491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,299,746</w:t>
            </w:r>
          </w:p>
        </w:tc>
        <w:tc>
          <w:tcPr>
            <w:tcW w:w="1134" w:type="dxa"/>
            <w:vAlign w:val="bottom"/>
          </w:tcPr>
          <w:p w14:paraId="6E9D11B2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1276" w:type="dxa"/>
            <w:vAlign w:val="bottom"/>
          </w:tcPr>
          <w:p w14:paraId="1ABCBD65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87</w:t>
            </w:r>
          </w:p>
        </w:tc>
        <w:tc>
          <w:tcPr>
            <w:tcW w:w="1134" w:type="dxa"/>
            <w:vAlign w:val="bottom"/>
          </w:tcPr>
          <w:p w14:paraId="55BA9C8A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2.99</w:t>
            </w:r>
          </w:p>
        </w:tc>
      </w:tr>
      <w:tr w:rsidR="002A4E2A" w:rsidRPr="008B6824" w14:paraId="353A2A20" w14:textId="77777777" w:rsidTr="002A4E2A">
        <w:tc>
          <w:tcPr>
            <w:tcW w:w="1283" w:type="dxa"/>
          </w:tcPr>
          <w:p w14:paraId="690C49C6" w14:textId="77777777" w:rsidR="00CF1E1E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ase</w:t>
            </w:r>
            <w:r w:rsidR="00CF1E1E" w:rsidRPr="008B682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36" w:type="dxa"/>
            <w:vAlign w:val="bottom"/>
          </w:tcPr>
          <w:p w14:paraId="17771F01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117,068</w:t>
            </w:r>
          </w:p>
        </w:tc>
        <w:tc>
          <w:tcPr>
            <w:tcW w:w="1392" w:type="dxa"/>
            <w:vAlign w:val="bottom"/>
          </w:tcPr>
          <w:p w14:paraId="4FED1652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271,366</w:t>
            </w:r>
          </w:p>
        </w:tc>
        <w:tc>
          <w:tcPr>
            <w:tcW w:w="1134" w:type="dxa"/>
            <w:vAlign w:val="bottom"/>
          </w:tcPr>
          <w:p w14:paraId="557E2107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276" w:type="dxa"/>
            <w:vAlign w:val="bottom"/>
          </w:tcPr>
          <w:p w14:paraId="62C5F031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2</w:t>
            </w:r>
          </w:p>
        </w:tc>
        <w:tc>
          <w:tcPr>
            <w:tcW w:w="1134" w:type="dxa"/>
            <w:vAlign w:val="bottom"/>
          </w:tcPr>
          <w:p w14:paraId="5E9C8228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51</w:t>
            </w:r>
          </w:p>
        </w:tc>
      </w:tr>
      <w:tr w:rsidR="002A4E2A" w:rsidRPr="008B6824" w14:paraId="7C4820D2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136ECF31" w14:textId="77777777" w:rsidR="00CF1E1E" w:rsidRPr="008B6824" w:rsidRDefault="008046B2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Control</w:t>
            </w:r>
            <w:r w:rsidR="00CF1E1E" w:rsidRPr="008B682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D0F3BCE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3,383,07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6C761FBB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,536,7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AC373B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BCF944D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78F47D" w14:textId="77777777" w:rsidR="00CF1E1E" w:rsidRPr="008B6824" w:rsidRDefault="00CF1E1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78</w:t>
            </w:r>
          </w:p>
        </w:tc>
      </w:tr>
      <w:tr w:rsidR="00CF1E1E" w:rsidRPr="008B6824" w14:paraId="45E2E7C5" w14:textId="77777777" w:rsidTr="002A4E2A">
        <w:tc>
          <w:tcPr>
            <w:tcW w:w="76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200814" w14:textId="77777777" w:rsidR="00CF1E1E" w:rsidRPr="008B6824" w:rsidRDefault="00CF1E1E" w:rsidP="009554C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Over all </w:t>
            </w:r>
            <w:r w:rsidR="00CC40AB" w:rsidRPr="008B6824">
              <w:rPr>
                <w:rFonts w:ascii="Times New Roman" w:hAnsi="Times New Roman"/>
                <w:sz w:val="18"/>
                <w:szCs w:val="18"/>
              </w:rPr>
              <w:t xml:space="preserve">120 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individuals</w:t>
            </w:r>
          </w:p>
        </w:tc>
      </w:tr>
      <w:tr w:rsidR="002A4E2A" w:rsidRPr="008B6824" w14:paraId="399B0D4E" w14:textId="77777777" w:rsidTr="002A4E2A">
        <w:tc>
          <w:tcPr>
            <w:tcW w:w="1283" w:type="dxa"/>
            <w:tcBorders>
              <w:top w:val="single" w:sz="4" w:space="0" w:color="auto"/>
            </w:tcBorders>
          </w:tcPr>
          <w:p w14:paraId="2CE237D3" w14:textId="77777777" w:rsidR="0067319E" w:rsidRPr="008B6824" w:rsidRDefault="0067319E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vg</w:t>
            </w:r>
            <w:r w:rsidR="00CE76DB" w:rsidRPr="008B682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7D846986" w14:textId="77777777" w:rsidR="0067319E" w:rsidRPr="008B6824" w:rsidRDefault="0067319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7,142,82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bottom"/>
          </w:tcPr>
          <w:p w14:paraId="5BD12BA5" w14:textId="77777777" w:rsidR="0067319E" w:rsidRPr="008B6824" w:rsidRDefault="006731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,131,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843D6D" w14:textId="77777777" w:rsidR="0067319E" w:rsidRPr="008B6824" w:rsidRDefault="006731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8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63521F7" w14:textId="77777777" w:rsidR="0067319E" w:rsidRPr="008B6824" w:rsidRDefault="0067319E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F64D061" w14:textId="77777777" w:rsidR="0067319E" w:rsidRPr="008B6824" w:rsidRDefault="006731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8.06</w:t>
            </w:r>
          </w:p>
        </w:tc>
      </w:tr>
      <w:tr w:rsidR="002A4E2A" w:rsidRPr="008B6824" w14:paraId="48B0558A" w14:textId="77777777" w:rsidTr="002A4E2A">
        <w:tc>
          <w:tcPr>
            <w:tcW w:w="1283" w:type="dxa"/>
          </w:tcPr>
          <w:p w14:paraId="0C5A2AAD" w14:textId="77777777" w:rsidR="00CC40AB" w:rsidRPr="008B6824" w:rsidRDefault="00CC40AB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in</w:t>
            </w:r>
            <w:r w:rsidR="00CE76DB" w:rsidRPr="008B682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36" w:type="dxa"/>
            <w:vAlign w:val="bottom"/>
          </w:tcPr>
          <w:p w14:paraId="7A23F14E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,691,366</w:t>
            </w:r>
          </w:p>
        </w:tc>
        <w:tc>
          <w:tcPr>
            <w:tcW w:w="1392" w:type="dxa"/>
            <w:vAlign w:val="bottom"/>
          </w:tcPr>
          <w:p w14:paraId="4FED41F5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,070,438</w:t>
            </w:r>
          </w:p>
        </w:tc>
        <w:tc>
          <w:tcPr>
            <w:tcW w:w="1134" w:type="dxa"/>
            <w:vAlign w:val="bottom"/>
          </w:tcPr>
          <w:p w14:paraId="5C084153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276" w:type="dxa"/>
            <w:vAlign w:val="bottom"/>
          </w:tcPr>
          <w:p w14:paraId="43BEE784" w14:textId="77777777" w:rsidR="00CC40AB" w:rsidRPr="008B6824" w:rsidRDefault="00CC40AB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6.10</w:t>
            </w:r>
          </w:p>
        </w:tc>
        <w:tc>
          <w:tcPr>
            <w:tcW w:w="1134" w:type="dxa"/>
            <w:vAlign w:val="bottom"/>
          </w:tcPr>
          <w:p w14:paraId="0DC48F0B" w14:textId="77777777" w:rsidR="00CC40AB" w:rsidRPr="008B6824" w:rsidRDefault="0054232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7.55</w:t>
            </w:r>
          </w:p>
        </w:tc>
      </w:tr>
      <w:tr w:rsidR="002A4E2A" w:rsidRPr="008B6824" w14:paraId="4FE88607" w14:textId="77777777" w:rsidTr="002A4E2A">
        <w:tc>
          <w:tcPr>
            <w:tcW w:w="1283" w:type="dxa"/>
            <w:tcBorders>
              <w:bottom w:val="single" w:sz="4" w:space="0" w:color="auto"/>
            </w:tcBorders>
          </w:tcPr>
          <w:p w14:paraId="2FCE5FFB" w14:textId="77777777" w:rsidR="00CC40AB" w:rsidRPr="008B6824" w:rsidRDefault="00CC40AB" w:rsidP="009554C9">
            <w:pPr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Max</w:t>
            </w:r>
            <w:r w:rsidR="00CE76DB" w:rsidRPr="008B682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14:paraId="1B44F9A7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2,951,25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402A2A80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1,009,6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CAD3822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9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C4F3CB5" w14:textId="77777777" w:rsidR="00CC40AB" w:rsidRPr="008B6824" w:rsidRDefault="00CC40AB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D8A2C0" w14:textId="77777777" w:rsidR="00CC40AB" w:rsidRPr="008B6824" w:rsidRDefault="00CC40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23.31</w:t>
            </w:r>
          </w:p>
        </w:tc>
      </w:tr>
    </w:tbl>
    <w:p w14:paraId="266A9210" w14:textId="77777777" w:rsidR="003C0EA4" w:rsidRPr="00CA3B74" w:rsidRDefault="003476DE" w:rsidP="009554C9">
      <w:pPr>
        <w:widowControl/>
        <w:jc w:val="left"/>
        <w:rPr>
          <w:rFonts w:ascii="Times New Roman" w:eastAsia="Times New Roman" w:hAnsi="Times New Roman"/>
          <w:b/>
          <w:kern w:val="0"/>
        </w:rPr>
      </w:pPr>
      <w:r w:rsidRPr="00CA3B74">
        <w:rPr>
          <w:rFonts w:ascii="Times New Roman" w:hAnsi="Times New Roman"/>
        </w:rPr>
        <w:t xml:space="preserve">† </w:t>
      </w:r>
      <w:r w:rsidR="005A40B1" w:rsidRPr="00CA3B74">
        <w:rPr>
          <w:rFonts w:ascii="Times New Roman" w:hAnsi="Times New Roman"/>
        </w:rPr>
        <w:t>P</w:t>
      </w:r>
      <w:r w:rsidRPr="00CA3B74">
        <w:rPr>
          <w:rFonts w:ascii="Times New Roman" w:hAnsi="Times New Roman"/>
        </w:rPr>
        <w:t>roband</w:t>
      </w:r>
    </w:p>
    <w:p w14:paraId="61722948" w14:textId="77777777" w:rsidR="00EF593A" w:rsidRPr="008B6824" w:rsidRDefault="00EF593A">
      <w:pPr>
        <w:widowControl/>
        <w:jc w:val="left"/>
        <w:rPr>
          <w:rFonts w:ascii="Times New Roman" w:eastAsia="Times New Roman" w:hAnsi="Times New Roman"/>
          <w:b/>
          <w:kern w:val="0"/>
          <w:sz w:val="22"/>
          <w:szCs w:val="22"/>
        </w:rPr>
      </w:pPr>
    </w:p>
    <w:p w14:paraId="5773E714" w14:textId="77777777" w:rsidR="003F7831" w:rsidRPr="002A4E2A" w:rsidRDefault="003F7831" w:rsidP="00163622">
      <w:pPr>
        <w:widowControl/>
        <w:jc w:val="left"/>
        <w:rPr>
          <w:rFonts w:ascii="Times New Roman" w:hAnsi="Times New Roman"/>
          <w:b/>
          <w:bCs/>
          <w:kern w:val="0"/>
          <w:sz w:val="22"/>
          <w:szCs w:val="22"/>
        </w:rPr>
      </w:pPr>
    </w:p>
    <w:sectPr w:rsidR="003F7831" w:rsidRPr="002A4E2A" w:rsidSect="0029777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75BF1"/>
    <w:multiLevelType w:val="hybridMultilevel"/>
    <w:tmpl w:val="ED601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bordersDoNotSurroundHeader/>
  <w:bordersDoNotSurroundFooter/>
  <w:proofState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7B"/>
    <w:rsid w:val="0000298E"/>
    <w:rsid w:val="00005990"/>
    <w:rsid w:val="000169B8"/>
    <w:rsid w:val="0002188B"/>
    <w:rsid w:val="00030497"/>
    <w:rsid w:val="00037576"/>
    <w:rsid w:val="00054D95"/>
    <w:rsid w:val="0005538A"/>
    <w:rsid w:val="00062EA2"/>
    <w:rsid w:val="00076683"/>
    <w:rsid w:val="000A0B69"/>
    <w:rsid w:val="000B05D8"/>
    <w:rsid w:val="000B287E"/>
    <w:rsid w:val="000C01CF"/>
    <w:rsid w:val="000C620B"/>
    <w:rsid w:val="000C6CD6"/>
    <w:rsid w:val="000C77F0"/>
    <w:rsid w:val="000D0DC9"/>
    <w:rsid w:val="000D0FF4"/>
    <w:rsid w:val="000D4F23"/>
    <w:rsid w:val="000D721B"/>
    <w:rsid w:val="000F291F"/>
    <w:rsid w:val="000F5CE8"/>
    <w:rsid w:val="000F702E"/>
    <w:rsid w:val="00120A27"/>
    <w:rsid w:val="00141E68"/>
    <w:rsid w:val="00163622"/>
    <w:rsid w:val="0017079F"/>
    <w:rsid w:val="00171EC1"/>
    <w:rsid w:val="00180F03"/>
    <w:rsid w:val="0018153B"/>
    <w:rsid w:val="00185E7C"/>
    <w:rsid w:val="00191F5F"/>
    <w:rsid w:val="001A0FCD"/>
    <w:rsid w:val="001B7D40"/>
    <w:rsid w:val="001C539D"/>
    <w:rsid w:val="001D0604"/>
    <w:rsid w:val="001D4BA2"/>
    <w:rsid w:val="001E07D4"/>
    <w:rsid w:val="001F06E9"/>
    <w:rsid w:val="001F20B1"/>
    <w:rsid w:val="001F4C34"/>
    <w:rsid w:val="002140AB"/>
    <w:rsid w:val="00220D37"/>
    <w:rsid w:val="00224078"/>
    <w:rsid w:val="0023013B"/>
    <w:rsid w:val="00233E85"/>
    <w:rsid w:val="002434B5"/>
    <w:rsid w:val="002470EE"/>
    <w:rsid w:val="00252A44"/>
    <w:rsid w:val="002570EA"/>
    <w:rsid w:val="00291B10"/>
    <w:rsid w:val="00293206"/>
    <w:rsid w:val="0029777B"/>
    <w:rsid w:val="002A1D9B"/>
    <w:rsid w:val="002A4E2A"/>
    <w:rsid w:val="002A60DD"/>
    <w:rsid w:val="002B48B0"/>
    <w:rsid w:val="002C19A2"/>
    <w:rsid w:val="002C4EDF"/>
    <w:rsid w:val="002E788D"/>
    <w:rsid w:val="002F1726"/>
    <w:rsid w:val="00303363"/>
    <w:rsid w:val="00303A3A"/>
    <w:rsid w:val="00316873"/>
    <w:rsid w:val="00317E0F"/>
    <w:rsid w:val="00323166"/>
    <w:rsid w:val="003357B8"/>
    <w:rsid w:val="00345EDB"/>
    <w:rsid w:val="003476DE"/>
    <w:rsid w:val="00365DDB"/>
    <w:rsid w:val="00371C02"/>
    <w:rsid w:val="00371CD8"/>
    <w:rsid w:val="0037232B"/>
    <w:rsid w:val="003A2CC5"/>
    <w:rsid w:val="003B04D0"/>
    <w:rsid w:val="003B4E62"/>
    <w:rsid w:val="003C0EA4"/>
    <w:rsid w:val="003C6BDC"/>
    <w:rsid w:val="003C6F47"/>
    <w:rsid w:val="003D00E1"/>
    <w:rsid w:val="003E1C9C"/>
    <w:rsid w:val="003E2296"/>
    <w:rsid w:val="003F7831"/>
    <w:rsid w:val="00401F72"/>
    <w:rsid w:val="00410C13"/>
    <w:rsid w:val="00414335"/>
    <w:rsid w:val="00435A59"/>
    <w:rsid w:val="00437D00"/>
    <w:rsid w:val="00442B6F"/>
    <w:rsid w:val="00454244"/>
    <w:rsid w:val="00463760"/>
    <w:rsid w:val="00474B82"/>
    <w:rsid w:val="00475E92"/>
    <w:rsid w:val="00476265"/>
    <w:rsid w:val="00483C61"/>
    <w:rsid w:val="00487E28"/>
    <w:rsid w:val="004A5FAA"/>
    <w:rsid w:val="004B5606"/>
    <w:rsid w:val="004B5BD6"/>
    <w:rsid w:val="004B60C8"/>
    <w:rsid w:val="004B7410"/>
    <w:rsid w:val="004E5EAB"/>
    <w:rsid w:val="00503455"/>
    <w:rsid w:val="00503A24"/>
    <w:rsid w:val="005175D1"/>
    <w:rsid w:val="00542325"/>
    <w:rsid w:val="00553528"/>
    <w:rsid w:val="00553E00"/>
    <w:rsid w:val="005655AF"/>
    <w:rsid w:val="00577021"/>
    <w:rsid w:val="005809B4"/>
    <w:rsid w:val="00585E57"/>
    <w:rsid w:val="005871DB"/>
    <w:rsid w:val="005A2E73"/>
    <w:rsid w:val="005A40B1"/>
    <w:rsid w:val="005C54E5"/>
    <w:rsid w:val="0060538B"/>
    <w:rsid w:val="00611006"/>
    <w:rsid w:val="00625054"/>
    <w:rsid w:val="00635C8F"/>
    <w:rsid w:val="0064087C"/>
    <w:rsid w:val="00643178"/>
    <w:rsid w:val="00651C5A"/>
    <w:rsid w:val="0066075E"/>
    <w:rsid w:val="0066761C"/>
    <w:rsid w:val="00672933"/>
    <w:rsid w:val="0067319E"/>
    <w:rsid w:val="00675BF3"/>
    <w:rsid w:val="00676BE3"/>
    <w:rsid w:val="006D0901"/>
    <w:rsid w:val="006D542A"/>
    <w:rsid w:val="006E75DB"/>
    <w:rsid w:val="0070040D"/>
    <w:rsid w:val="00711669"/>
    <w:rsid w:val="00711796"/>
    <w:rsid w:val="00712000"/>
    <w:rsid w:val="00725D91"/>
    <w:rsid w:val="00785DF6"/>
    <w:rsid w:val="007A17D7"/>
    <w:rsid w:val="007A44A6"/>
    <w:rsid w:val="007B0C6E"/>
    <w:rsid w:val="007B59CB"/>
    <w:rsid w:val="007E2929"/>
    <w:rsid w:val="007E7120"/>
    <w:rsid w:val="007F4A12"/>
    <w:rsid w:val="008046B2"/>
    <w:rsid w:val="008077E1"/>
    <w:rsid w:val="008310D8"/>
    <w:rsid w:val="00843C68"/>
    <w:rsid w:val="00845C2E"/>
    <w:rsid w:val="00880D8D"/>
    <w:rsid w:val="00893F7D"/>
    <w:rsid w:val="008A6D04"/>
    <w:rsid w:val="008B32DE"/>
    <w:rsid w:val="008B6824"/>
    <w:rsid w:val="008C4A10"/>
    <w:rsid w:val="008C6361"/>
    <w:rsid w:val="008D4719"/>
    <w:rsid w:val="008D6913"/>
    <w:rsid w:val="008E20A8"/>
    <w:rsid w:val="008E31FC"/>
    <w:rsid w:val="008F7375"/>
    <w:rsid w:val="009006FF"/>
    <w:rsid w:val="00911B3D"/>
    <w:rsid w:val="00926EB4"/>
    <w:rsid w:val="00946FB2"/>
    <w:rsid w:val="009554C9"/>
    <w:rsid w:val="009601A0"/>
    <w:rsid w:val="00973C03"/>
    <w:rsid w:val="00976D69"/>
    <w:rsid w:val="0099435D"/>
    <w:rsid w:val="0099576A"/>
    <w:rsid w:val="009B6CF9"/>
    <w:rsid w:val="009D50D1"/>
    <w:rsid w:val="009F2C33"/>
    <w:rsid w:val="00A058F2"/>
    <w:rsid w:val="00A1225F"/>
    <w:rsid w:val="00A27C6C"/>
    <w:rsid w:val="00A32772"/>
    <w:rsid w:val="00A40DF9"/>
    <w:rsid w:val="00A52A71"/>
    <w:rsid w:val="00A5541B"/>
    <w:rsid w:val="00A57E45"/>
    <w:rsid w:val="00A61A1B"/>
    <w:rsid w:val="00A63F20"/>
    <w:rsid w:val="00A80C21"/>
    <w:rsid w:val="00A9351D"/>
    <w:rsid w:val="00AA0D11"/>
    <w:rsid w:val="00AB1E7C"/>
    <w:rsid w:val="00AD1E29"/>
    <w:rsid w:val="00AE0326"/>
    <w:rsid w:val="00AE188C"/>
    <w:rsid w:val="00AE56FA"/>
    <w:rsid w:val="00B00976"/>
    <w:rsid w:val="00B21964"/>
    <w:rsid w:val="00B23744"/>
    <w:rsid w:val="00B31C88"/>
    <w:rsid w:val="00B407F5"/>
    <w:rsid w:val="00B41A15"/>
    <w:rsid w:val="00B4568D"/>
    <w:rsid w:val="00B556AC"/>
    <w:rsid w:val="00B5631A"/>
    <w:rsid w:val="00B64FB9"/>
    <w:rsid w:val="00B8161D"/>
    <w:rsid w:val="00B8188D"/>
    <w:rsid w:val="00B846A2"/>
    <w:rsid w:val="00B846ED"/>
    <w:rsid w:val="00B871A2"/>
    <w:rsid w:val="00B96CE4"/>
    <w:rsid w:val="00BB0D28"/>
    <w:rsid w:val="00BB4BF6"/>
    <w:rsid w:val="00BD0735"/>
    <w:rsid w:val="00BF37A4"/>
    <w:rsid w:val="00BF5F38"/>
    <w:rsid w:val="00C00A0C"/>
    <w:rsid w:val="00C25DF5"/>
    <w:rsid w:val="00C51DF6"/>
    <w:rsid w:val="00C624B3"/>
    <w:rsid w:val="00CA3B74"/>
    <w:rsid w:val="00CA6CD5"/>
    <w:rsid w:val="00CB0A98"/>
    <w:rsid w:val="00CB44A8"/>
    <w:rsid w:val="00CC40AB"/>
    <w:rsid w:val="00CE76DB"/>
    <w:rsid w:val="00CF1E1E"/>
    <w:rsid w:val="00D12F97"/>
    <w:rsid w:val="00D20EC4"/>
    <w:rsid w:val="00D27831"/>
    <w:rsid w:val="00D32514"/>
    <w:rsid w:val="00D34344"/>
    <w:rsid w:val="00D400D8"/>
    <w:rsid w:val="00D418BD"/>
    <w:rsid w:val="00D56E2C"/>
    <w:rsid w:val="00D97B8B"/>
    <w:rsid w:val="00DC4F8F"/>
    <w:rsid w:val="00DD011E"/>
    <w:rsid w:val="00DD21F2"/>
    <w:rsid w:val="00DE62A9"/>
    <w:rsid w:val="00DE6E05"/>
    <w:rsid w:val="00DE75F9"/>
    <w:rsid w:val="00E10FFE"/>
    <w:rsid w:val="00E13BED"/>
    <w:rsid w:val="00E17922"/>
    <w:rsid w:val="00E325B7"/>
    <w:rsid w:val="00E33CF9"/>
    <w:rsid w:val="00E349DD"/>
    <w:rsid w:val="00E35A98"/>
    <w:rsid w:val="00E84C4B"/>
    <w:rsid w:val="00E84D63"/>
    <w:rsid w:val="00E90A58"/>
    <w:rsid w:val="00E91EB1"/>
    <w:rsid w:val="00E9307F"/>
    <w:rsid w:val="00EA507D"/>
    <w:rsid w:val="00EA63B7"/>
    <w:rsid w:val="00EF593A"/>
    <w:rsid w:val="00F14025"/>
    <w:rsid w:val="00F171F7"/>
    <w:rsid w:val="00F33E1C"/>
    <w:rsid w:val="00F53864"/>
    <w:rsid w:val="00F56FCF"/>
    <w:rsid w:val="00F715A8"/>
    <w:rsid w:val="00F75C0F"/>
    <w:rsid w:val="00F82FFC"/>
    <w:rsid w:val="00F84C5E"/>
    <w:rsid w:val="00F90CAC"/>
    <w:rsid w:val="00F91D9B"/>
    <w:rsid w:val="00FA74EA"/>
    <w:rsid w:val="00FB5B6D"/>
    <w:rsid w:val="00FC06EE"/>
    <w:rsid w:val="00FC3129"/>
    <w:rsid w:val="00FE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C81D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E05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  <w:style w:type="character" w:styleId="a7">
    <w:name w:val="annotation reference"/>
    <w:basedOn w:val="a0"/>
    <w:uiPriority w:val="99"/>
    <w:semiHidden/>
    <w:unhideWhenUsed/>
    <w:rsid w:val="002932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9320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93206"/>
    <w:rPr>
      <w:kern w:val="2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932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93206"/>
    <w:rPr>
      <w:b/>
      <w:bCs/>
      <w:kern w:val="2"/>
      <w:sz w:val="24"/>
      <w:szCs w:val="24"/>
    </w:rPr>
  </w:style>
  <w:style w:type="paragraph" w:styleId="ac">
    <w:name w:val="Revision"/>
    <w:hidden/>
    <w:uiPriority w:val="99"/>
    <w:semiHidden/>
    <w:rsid w:val="00711796"/>
    <w:rPr>
      <w:kern w:val="2"/>
      <w:sz w:val="24"/>
      <w:szCs w:val="24"/>
    </w:rPr>
  </w:style>
  <w:style w:type="character" w:styleId="ad">
    <w:name w:val="Emphasis"/>
    <w:uiPriority w:val="20"/>
    <w:qFormat/>
    <w:rsid w:val="002C19A2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6</Pages>
  <Words>974</Words>
  <Characters>5553</Characters>
  <Application>Microsoft Macintosh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</dc:creator>
  <cp:lastModifiedBy>Daichi Shigemizu</cp:lastModifiedBy>
  <cp:revision>82</cp:revision>
  <cp:lastPrinted>2014-10-31T00:23:00Z</cp:lastPrinted>
  <dcterms:created xsi:type="dcterms:W3CDTF">2014-10-28T23:30:00Z</dcterms:created>
  <dcterms:modified xsi:type="dcterms:W3CDTF">2015-04-27T09:14:00Z</dcterms:modified>
</cp:coreProperties>
</file>